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F5D7" w14:textId="77777777" w:rsidR="00C74EE6" w:rsidRPr="0074128F" w:rsidRDefault="00C74EE6" w:rsidP="00C74EE6">
      <w:pPr>
        <w:widowControl w:val="0"/>
        <w:autoSpaceDE w:val="0"/>
        <w:autoSpaceDN w:val="0"/>
        <w:adjustRightInd w:val="0"/>
        <w:spacing w:line="480" w:lineRule="auto"/>
        <w:rPr>
          <w:rStyle w:val="s1"/>
          <w:rFonts w:asciiTheme="minorHAnsi" w:hAnsiTheme="minorHAnsi" w:cstheme="minorHAnsi"/>
        </w:rPr>
      </w:pPr>
    </w:p>
    <w:tbl>
      <w:tblPr>
        <w:tblpPr w:leftFromText="180" w:rightFromText="180" w:vertAnchor="text" w:horzAnchor="margin" w:tblpY="504"/>
        <w:tblW w:w="9005" w:type="dxa"/>
        <w:tblLook w:val="04A0" w:firstRow="1" w:lastRow="0" w:firstColumn="1" w:lastColumn="0" w:noHBand="0" w:noVBand="1"/>
      </w:tblPr>
      <w:tblGrid>
        <w:gridCol w:w="3961"/>
        <w:gridCol w:w="5044"/>
      </w:tblGrid>
      <w:tr w:rsidR="00E9123B" w:rsidRPr="00ED7CEB" w14:paraId="2483DF00" w14:textId="77777777" w:rsidTr="000020C1">
        <w:trPr>
          <w:trHeight w:val="19"/>
        </w:trPr>
        <w:tc>
          <w:tcPr>
            <w:tcW w:w="9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CEAF" w14:textId="7DBBEB84" w:rsidR="00E9123B" w:rsidRPr="00ED7CEB" w:rsidRDefault="00E9123B" w:rsidP="00ED7CEB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D7CE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able S1. </w:t>
            </w:r>
            <w:r w:rsidR="0069053C" w:rsidRPr="00ED7CEB">
              <w:rPr>
                <w:color w:val="000000"/>
                <w:sz w:val="22"/>
                <w:szCs w:val="22"/>
                <w:lang w:val="en-US"/>
              </w:rPr>
              <w:t>Diagnostics with corresponding ICD</w:t>
            </w:r>
            <w:r w:rsidR="0067359B">
              <w:rPr>
                <w:color w:val="000000"/>
                <w:sz w:val="22"/>
                <w:szCs w:val="22"/>
                <w:lang w:val="en-US"/>
              </w:rPr>
              <w:t>-</w:t>
            </w:r>
            <w:r w:rsidR="0069053C" w:rsidRPr="00ED7CEB">
              <w:rPr>
                <w:color w:val="000000"/>
                <w:sz w:val="22"/>
                <w:szCs w:val="22"/>
                <w:lang w:val="en-US"/>
              </w:rPr>
              <w:t>10 codes</w:t>
            </w:r>
            <w:r w:rsidR="00417D06" w:rsidRPr="00ED7CEB">
              <w:rPr>
                <w:color w:val="000000"/>
                <w:sz w:val="22"/>
                <w:szCs w:val="22"/>
                <w:lang w:val="en-US"/>
              </w:rPr>
              <w:t xml:space="preserve"> used in the study</w:t>
            </w:r>
          </w:p>
        </w:tc>
      </w:tr>
      <w:tr w:rsidR="00C74EE6" w:rsidRPr="00ED7CEB" w14:paraId="070ADB8E" w14:textId="77777777" w:rsidTr="000020C1">
        <w:trPr>
          <w:trHeight w:val="1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0E61" w14:textId="77777777" w:rsidR="00C74EE6" w:rsidRPr="00ED7CEB" w:rsidRDefault="00C74EE6" w:rsidP="00ED7CE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7CEB">
              <w:rPr>
                <w:b/>
                <w:bCs/>
                <w:color w:val="000000"/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8477A" w14:textId="77777777" w:rsidR="00C74EE6" w:rsidRPr="00ED7CEB" w:rsidRDefault="00C74EE6" w:rsidP="00ED7CE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7CEB">
              <w:rPr>
                <w:b/>
                <w:bCs/>
                <w:color w:val="000000"/>
                <w:sz w:val="22"/>
                <w:szCs w:val="22"/>
                <w:lang w:val="en-US"/>
              </w:rPr>
              <w:t>ICD10 Codes</w:t>
            </w:r>
          </w:p>
        </w:tc>
      </w:tr>
      <w:tr w:rsidR="00C74EE6" w:rsidRPr="00ED7CEB" w14:paraId="606945C0" w14:textId="77777777" w:rsidTr="000020C1">
        <w:trPr>
          <w:trHeight w:val="1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958DF5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ED7CEB">
              <w:rPr>
                <w:color w:val="000000"/>
                <w:sz w:val="22"/>
                <w:szCs w:val="22"/>
                <w:lang w:val="en-US"/>
              </w:rPr>
              <w:t>Posttraumatic stress disorder (PTSD)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73D2C2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F43.1</w:t>
            </w:r>
          </w:p>
        </w:tc>
      </w:tr>
      <w:tr w:rsidR="00C74EE6" w:rsidRPr="00ED7CEB" w14:paraId="0E6DDC0C" w14:textId="77777777" w:rsidTr="000020C1">
        <w:trPr>
          <w:trHeight w:val="1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A5B888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Major somatic disorders</w:t>
            </w:r>
          </w:p>
          <w:p w14:paraId="0DA514D2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- Circulatory system diseases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1C86D9" w14:textId="78A0699A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I00-</w:t>
            </w:r>
            <w:r w:rsidR="0067359B">
              <w:rPr>
                <w:color w:val="000000"/>
                <w:sz w:val="22"/>
                <w:szCs w:val="22"/>
              </w:rPr>
              <w:t>I</w:t>
            </w:r>
            <w:r w:rsidRPr="00ED7CEB">
              <w:rPr>
                <w:color w:val="000000"/>
                <w:sz w:val="22"/>
                <w:szCs w:val="22"/>
              </w:rPr>
              <w:t>99</w:t>
            </w:r>
          </w:p>
        </w:tc>
      </w:tr>
      <w:tr w:rsidR="00C74EE6" w:rsidRPr="00ED7CEB" w14:paraId="3D86875D" w14:textId="77777777" w:rsidTr="000020C1">
        <w:trPr>
          <w:trHeight w:val="19"/>
        </w:trPr>
        <w:tc>
          <w:tcPr>
            <w:tcW w:w="396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9F6817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- Respiratory system diseases </w:t>
            </w:r>
          </w:p>
        </w:tc>
        <w:tc>
          <w:tcPr>
            <w:tcW w:w="5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6908E2" w14:textId="3D00358D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J00-</w:t>
            </w:r>
            <w:r w:rsidR="0067359B">
              <w:rPr>
                <w:color w:val="000000"/>
                <w:sz w:val="22"/>
                <w:szCs w:val="22"/>
              </w:rPr>
              <w:t>J</w:t>
            </w:r>
            <w:r w:rsidRPr="00ED7CEB">
              <w:rPr>
                <w:color w:val="000000"/>
                <w:sz w:val="22"/>
                <w:szCs w:val="22"/>
              </w:rPr>
              <w:t>99</w:t>
            </w:r>
          </w:p>
        </w:tc>
      </w:tr>
      <w:tr w:rsidR="00C74EE6" w:rsidRPr="00ED7CEB" w14:paraId="1C9EE0E1" w14:textId="77777777" w:rsidTr="000020C1">
        <w:trPr>
          <w:trHeight w:val="19"/>
        </w:trPr>
        <w:tc>
          <w:tcPr>
            <w:tcW w:w="396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03DCA4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- Diabetes mellitus </w:t>
            </w:r>
          </w:p>
        </w:tc>
        <w:tc>
          <w:tcPr>
            <w:tcW w:w="5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461F5" w14:textId="4C133EC2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E10-</w:t>
            </w:r>
            <w:r w:rsidR="0067359B">
              <w:rPr>
                <w:color w:val="000000"/>
                <w:sz w:val="22"/>
                <w:szCs w:val="22"/>
              </w:rPr>
              <w:t>E</w:t>
            </w:r>
            <w:r w:rsidRPr="00ED7CEB">
              <w:rPr>
                <w:color w:val="000000"/>
                <w:sz w:val="22"/>
                <w:szCs w:val="22"/>
              </w:rPr>
              <w:t>14</w:t>
            </w:r>
          </w:p>
        </w:tc>
      </w:tr>
      <w:tr w:rsidR="00C74EE6" w:rsidRPr="00ED7CEB" w14:paraId="04D79453" w14:textId="77777777" w:rsidTr="000020C1">
        <w:trPr>
          <w:trHeight w:val="19"/>
        </w:trPr>
        <w:tc>
          <w:tcPr>
            <w:tcW w:w="3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5C84B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- Musculoskeletal system diseases </w:t>
            </w:r>
          </w:p>
        </w:tc>
        <w:tc>
          <w:tcPr>
            <w:tcW w:w="5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1B3B2" w14:textId="195B7ED5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M00-</w:t>
            </w:r>
            <w:r w:rsidR="0067359B">
              <w:rPr>
                <w:color w:val="000000"/>
                <w:sz w:val="22"/>
                <w:szCs w:val="22"/>
              </w:rPr>
              <w:t>M</w:t>
            </w:r>
            <w:r w:rsidRPr="00ED7CEB">
              <w:rPr>
                <w:color w:val="000000"/>
                <w:sz w:val="22"/>
                <w:szCs w:val="22"/>
              </w:rPr>
              <w:t>99</w:t>
            </w:r>
          </w:p>
        </w:tc>
      </w:tr>
      <w:tr w:rsidR="00C74EE6" w:rsidRPr="00ED7CEB" w14:paraId="320A4A98" w14:textId="77777777" w:rsidTr="000020C1">
        <w:trPr>
          <w:trHeight w:val="1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61F3C4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Other common mental disorders</w:t>
            </w:r>
          </w:p>
          <w:p w14:paraId="11D18836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- Depressive episode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634993" w14:textId="661D6980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F32-</w:t>
            </w:r>
            <w:r w:rsidR="0067359B">
              <w:rPr>
                <w:color w:val="000000"/>
                <w:sz w:val="22"/>
                <w:szCs w:val="22"/>
              </w:rPr>
              <w:t>F</w:t>
            </w:r>
            <w:r w:rsidRPr="00ED7CEB">
              <w:rPr>
                <w:color w:val="000000"/>
                <w:sz w:val="22"/>
                <w:szCs w:val="22"/>
              </w:rPr>
              <w:t>33</w:t>
            </w:r>
          </w:p>
        </w:tc>
      </w:tr>
      <w:tr w:rsidR="00C74EE6" w:rsidRPr="00ED7CEB" w14:paraId="5C5C0FFD" w14:textId="77777777" w:rsidTr="000020C1">
        <w:trPr>
          <w:trHeight w:val="19"/>
        </w:trPr>
        <w:tc>
          <w:tcPr>
            <w:tcW w:w="3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C79EA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- Anxiety disorders other than PTSD</w:t>
            </w:r>
          </w:p>
        </w:tc>
        <w:tc>
          <w:tcPr>
            <w:tcW w:w="5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F7E6" w14:textId="11652F3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F40-</w:t>
            </w:r>
            <w:r w:rsidR="0067359B">
              <w:rPr>
                <w:color w:val="000000"/>
                <w:sz w:val="22"/>
                <w:szCs w:val="22"/>
              </w:rPr>
              <w:t>F</w:t>
            </w:r>
            <w:r w:rsidRPr="00ED7CEB">
              <w:rPr>
                <w:color w:val="000000"/>
                <w:sz w:val="22"/>
                <w:szCs w:val="22"/>
              </w:rPr>
              <w:t>43 (Except F43.1)</w:t>
            </w:r>
          </w:p>
        </w:tc>
      </w:tr>
      <w:tr w:rsidR="00C74EE6" w:rsidRPr="00ED7CEB" w14:paraId="1F366B4F" w14:textId="77777777" w:rsidTr="000020C1">
        <w:trPr>
          <w:trHeight w:val="1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4A28" w14:textId="77777777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>Other mental disorders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FB3ED" w14:textId="71D1110B" w:rsidR="00C74EE6" w:rsidRPr="00ED7CEB" w:rsidRDefault="00C74EE6" w:rsidP="00ED7C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7CEB">
              <w:rPr>
                <w:color w:val="000000"/>
                <w:sz w:val="22"/>
                <w:szCs w:val="22"/>
              </w:rPr>
              <w:t xml:space="preserve">All </w:t>
            </w:r>
            <w:r w:rsidRPr="00ED7CEB">
              <w:rPr>
                <w:color w:val="000000"/>
                <w:sz w:val="22"/>
                <w:szCs w:val="22"/>
                <w:lang w:val="en-US"/>
              </w:rPr>
              <w:t>ICD</w:t>
            </w:r>
            <w:r w:rsidR="0067359B">
              <w:rPr>
                <w:color w:val="000000"/>
                <w:sz w:val="22"/>
                <w:szCs w:val="22"/>
                <w:lang w:val="en-US"/>
              </w:rPr>
              <w:t>-</w:t>
            </w:r>
            <w:r w:rsidRPr="00ED7CEB">
              <w:rPr>
                <w:color w:val="000000"/>
                <w:sz w:val="22"/>
                <w:szCs w:val="22"/>
                <w:lang w:val="en-US"/>
              </w:rPr>
              <w:t xml:space="preserve">10: </w:t>
            </w:r>
            <w:r w:rsidRPr="00ED7CEB">
              <w:rPr>
                <w:color w:val="000000"/>
                <w:sz w:val="22"/>
                <w:szCs w:val="22"/>
              </w:rPr>
              <w:t xml:space="preserve">F codes other than above mentioned </w:t>
            </w:r>
          </w:p>
        </w:tc>
      </w:tr>
    </w:tbl>
    <w:p w14:paraId="19C0AC6A" w14:textId="2C10A0E0" w:rsidR="00ED7CEB" w:rsidRPr="00D869CA" w:rsidRDefault="00C74EE6" w:rsidP="00C74EE6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74128F">
        <w:rPr>
          <w:rFonts w:asciiTheme="minorHAnsi" w:hAnsiTheme="minorHAnsi" w:cstheme="minorHAnsi"/>
          <w:b/>
          <w:bCs/>
        </w:rPr>
        <w:t xml:space="preserve"> </w:t>
      </w:r>
      <w:r w:rsidRPr="00D869CA">
        <w:rPr>
          <w:b/>
          <w:bCs/>
        </w:rPr>
        <w:t>Supplementary Table</w:t>
      </w:r>
      <w:r w:rsidR="002454E2" w:rsidRPr="00D869CA">
        <w:rPr>
          <w:b/>
          <w:bCs/>
        </w:rPr>
        <w:t>s</w:t>
      </w:r>
      <w:r w:rsidRPr="00D869CA">
        <w:rPr>
          <w:b/>
          <w:bCs/>
        </w:rPr>
        <w:t xml:space="preserve"> </w:t>
      </w:r>
    </w:p>
    <w:p w14:paraId="4B2DCFFF" w14:textId="43693A3E" w:rsidR="00ED7CEB" w:rsidRDefault="00ED7CEB" w:rsidP="00C74EE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5"/>
        <w:gridCol w:w="1470"/>
        <w:gridCol w:w="1413"/>
        <w:gridCol w:w="1410"/>
        <w:gridCol w:w="1408"/>
      </w:tblGrid>
      <w:tr w:rsidR="00C74EE6" w:rsidRPr="001710EF" w14:paraId="19E9E226" w14:textId="77777777" w:rsidTr="0090101E">
        <w:trPr>
          <w:trHeight w:val="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B30C41" w14:textId="2992C442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b/>
                <w:bCs/>
                <w:color w:val="000000"/>
                <w:sz w:val="18"/>
                <w:szCs w:val="18"/>
              </w:rPr>
              <w:lastRenderedPageBreak/>
              <w:t>Table S2.</w:t>
            </w:r>
            <w:r w:rsidRPr="001710EF">
              <w:rPr>
                <w:color w:val="000000"/>
                <w:sz w:val="18"/>
                <w:szCs w:val="18"/>
              </w:rPr>
              <w:t xml:space="preserve">  </w:t>
            </w:r>
            <w:r w:rsidR="00276399" w:rsidRPr="00276399">
              <w:rPr>
                <w:color w:val="000000"/>
                <w:sz w:val="18"/>
                <w:szCs w:val="18"/>
              </w:rPr>
              <w:t>Crude and multivariable hazard ratios (HRs) with 95 % confidence intervals (CIs) for long-term unemployment (&gt;180 days) among individuals born between 1960-1995, registered as living in Sweden in 2004-09, age 19 years or older in 2010, with posttraumatic stress disorder diagnosed between 2006-09</w:t>
            </w:r>
            <w:r w:rsidRPr="001710EF">
              <w:rPr>
                <w:color w:val="000000"/>
                <w:sz w:val="18"/>
                <w:szCs w:val="18"/>
              </w:rPr>
              <w:t xml:space="preserve"> 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74EE6" w:rsidRPr="001710EF" w14:paraId="2504AAF9" w14:textId="77777777" w:rsidTr="001710EF">
        <w:trPr>
          <w:trHeight w:val="112"/>
        </w:trPr>
        <w:tc>
          <w:tcPr>
            <w:tcW w:w="3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9578B0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43CA35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13E07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Model 1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56629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Model 2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D2802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Model 3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74EE6" w:rsidRPr="001710EF" w14:paraId="2FDAC85E" w14:textId="77777777" w:rsidTr="001710EF">
        <w:trPr>
          <w:trHeight w:val="238"/>
        </w:trPr>
        <w:tc>
          <w:tcPr>
            <w:tcW w:w="3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FC88E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DCEF8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9E2B3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HR (95% CI)</w:t>
            </w:r>
          </w:p>
        </w:tc>
      </w:tr>
      <w:tr w:rsidR="00C74EE6" w:rsidRPr="001710EF" w14:paraId="74062737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74581BB" w14:textId="77777777" w:rsidR="00C74EE6" w:rsidRPr="001710EF" w:rsidRDefault="00C74EE6" w:rsidP="001710EF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>Sociodemographic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08EDCFE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C0D211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747AF31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418BC8B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0777545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999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>Migration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1CB8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C64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13C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A86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1C8ABB08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A09E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Swed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8F6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 177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89F5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5B8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876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5370A691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5E21F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Refugee Migr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08C4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86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82C23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.81 (2.53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238F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.06 (1.86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0F69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.07 (1.86-2.30)</w:t>
            </w:r>
          </w:p>
        </w:tc>
      </w:tr>
      <w:tr w:rsidR="00C74EE6" w:rsidRPr="001710EF" w14:paraId="492E6A1D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B2ECDB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Non-refugee Migrant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61C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 540 (2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EF6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.42 (2.29-2.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042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95 (1.84-2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718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96 (1.85-2.07)</w:t>
            </w:r>
          </w:p>
        </w:tc>
      </w:tr>
      <w:tr w:rsidR="00C74EE6" w:rsidRPr="001710EF" w14:paraId="79698C3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4A9B01B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2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1710EF">
              <w:rPr>
                <w:color w:val="000000"/>
                <w:sz w:val="18"/>
                <w:szCs w:val="18"/>
              </w:rPr>
              <w:t>-generation Migrant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D5BFE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617 (1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30787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38 (1.29-1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8AE5E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28 (1.19-1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A33D0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27 (1.18-1.36)</w:t>
            </w:r>
          </w:p>
        </w:tc>
      </w:tr>
      <w:tr w:rsidR="00C74EE6" w:rsidRPr="001710EF" w14:paraId="7689AA2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4DCD1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 xml:space="preserve"> Sex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0818AA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70A54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3E073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694DC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50535C9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1086A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C7C30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 679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5015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0965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50CA7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7358D30C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3618C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21225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 842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F10E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18 (1.1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914C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25 (1.19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E4D51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27 (1.21-1.33)</w:t>
            </w:r>
          </w:p>
        </w:tc>
      </w:tr>
      <w:tr w:rsidR="00C74EE6" w:rsidRPr="001710EF" w14:paraId="60D58C4A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55D29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3B3A7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FEBA1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F50C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B0BE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6362CD9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3E31F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19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DD203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 00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98C8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04FB5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ED5F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1F5F1E91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57BCF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30 or m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B944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3 517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37C9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5 (0.90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EC9A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1 (0.8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AD29F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88 (0.81-0.95)</w:t>
            </w:r>
          </w:p>
        </w:tc>
      </w:tr>
      <w:tr w:rsidR="00C74EE6" w:rsidRPr="001710EF" w14:paraId="511EBDEF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5D5F" w14:textId="77777777" w:rsidR="00C74EE6" w:rsidRPr="001710EF" w:rsidRDefault="00C74EE6" w:rsidP="001710EF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>Weighted household disposable income (in quintile)</w:t>
            </w:r>
          </w:p>
        </w:tc>
      </w:tr>
      <w:tr w:rsidR="00C74EE6" w:rsidRPr="001710EF" w14:paraId="00EB3327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4B0C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Lowest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E14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 074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DE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A69A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430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02F6907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0215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Secon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D23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86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30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55 (0.52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103A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63 (0.59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4720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63 (0.59-0.67)</w:t>
            </w:r>
          </w:p>
        </w:tc>
      </w:tr>
      <w:tr w:rsidR="00C74EE6" w:rsidRPr="001710EF" w14:paraId="33386412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0BFAE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Thir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6549F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683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38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43 (0.40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B3B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51 (0.48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0CA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52 (0.48-0.55)</w:t>
            </w:r>
          </w:p>
        </w:tc>
      </w:tr>
      <w:tr w:rsidR="00C74EE6" w:rsidRPr="001710EF" w14:paraId="3FD0E27F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D49E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Fourt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6F37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553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53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37 (0.34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35A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43 (0.40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6FF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43 (0.40-0.47)</w:t>
            </w:r>
          </w:p>
        </w:tc>
      </w:tr>
      <w:tr w:rsidR="00C74EE6" w:rsidRPr="001710EF" w14:paraId="781E2580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E978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Highes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7770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344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B2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31 (0.28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156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34 (0.31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CFB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35 (0.32-0.39)</w:t>
            </w:r>
          </w:p>
        </w:tc>
      </w:tr>
      <w:tr w:rsidR="00C74EE6" w:rsidRPr="001710EF" w14:paraId="602C7E7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1A759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>Family compos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C0F2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5EC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58B1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3C7D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6B3A301F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CBF1A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Living with partner without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056F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87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DF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1D5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30D5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15087B4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FFD0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Living with partner and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8D6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 409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77A7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66 (0.59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E81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72 (0.64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4B9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71 (0.64-0.79)</w:t>
            </w:r>
          </w:p>
        </w:tc>
      </w:tr>
      <w:tr w:rsidR="00C74EE6" w:rsidRPr="001710EF" w14:paraId="7B56E1C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F53A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Single without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642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 844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FE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80 (0.7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086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8 (0.8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E79B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8 (0.88-1.08)</w:t>
            </w:r>
          </w:p>
        </w:tc>
      </w:tr>
      <w:tr w:rsidR="00C74EE6" w:rsidRPr="001710EF" w14:paraId="52DA452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592C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Single with childre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CAB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548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D79A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8 (0.87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F1D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02 (0.9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404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01 (0.89-1.13)</w:t>
            </w:r>
          </w:p>
        </w:tc>
      </w:tr>
      <w:tr w:rsidR="00C74EE6" w:rsidRPr="001710EF" w14:paraId="001634B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917B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Single age </w:t>
            </w:r>
            <w:r w:rsidRPr="001710EF">
              <w:rPr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1710EF">
              <w:rPr>
                <w:color w:val="000000"/>
                <w:sz w:val="18"/>
                <w:szCs w:val="18"/>
              </w:rPr>
              <w:t>20, living with par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8EAE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433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B9B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67 (0.60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C849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7 (0.61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3A6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68 (0.59-0.78)</w:t>
            </w:r>
          </w:p>
        </w:tc>
      </w:tr>
      <w:tr w:rsidR="00C74EE6" w:rsidRPr="001710EF" w14:paraId="6DD2BA2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EF08D6B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 xml:space="preserve">Pre-existing health condition </w:t>
            </w:r>
            <w:r w:rsidRPr="001710EF">
              <w:rPr>
                <w:color w:val="000000"/>
                <w:sz w:val="18"/>
                <w:szCs w:val="18"/>
                <w:vertAlign w:val="superscript"/>
              </w:rPr>
              <w:t>e,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6E2C46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6A537FF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B61FED0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9794ED9" w14:textId="77777777" w:rsidR="00C74EE6" w:rsidRPr="001710EF" w:rsidRDefault="00C74EE6" w:rsidP="001710E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251A26C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D2B7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 xml:space="preserve">Major somatic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F960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1A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ED6F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EC9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7D353EB5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FDF9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3252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812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6D0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EE2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19EC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1710EF" w14:paraId="388C3D9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ACFF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AD9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3 709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CE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42 (1.33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9E3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2D7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40 (1.32-1.5)</w:t>
            </w:r>
          </w:p>
        </w:tc>
      </w:tr>
      <w:tr w:rsidR="00C74EE6" w:rsidRPr="001710EF" w14:paraId="5128302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F5F6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 xml:space="preserve">Other common mental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FE75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99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7CB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4C2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29B69898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AE19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A077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4 244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59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CBF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687E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24D89DD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CB7F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9D88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277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E71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0.94 (0.8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7C31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4729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4A16810A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8EC1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i/>
                <w:iCs/>
                <w:color w:val="000000"/>
                <w:sz w:val="18"/>
                <w:szCs w:val="18"/>
              </w:rPr>
              <w:t xml:space="preserve">Other mental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598F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757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A6F3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A0F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1A3AEACD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32A6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F83A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4 361 (96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E75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D9A0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8EAA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5FDE38A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E7092" w14:textId="77777777" w:rsidR="00C74EE6" w:rsidRPr="001710EF" w:rsidRDefault="00C74EE6" w:rsidP="001710EF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1706D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60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C1D6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1710EF">
              <w:rPr>
                <w:color w:val="000000"/>
                <w:sz w:val="18"/>
                <w:szCs w:val="18"/>
              </w:rPr>
              <w:t>1.11 (0.98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33071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64914" w14:textId="77777777" w:rsidR="00C74EE6" w:rsidRPr="001710EF" w:rsidRDefault="00C74EE6" w:rsidP="00F52209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1710EF" w14:paraId="22BB5471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2FC424" w14:textId="77777777" w:rsidR="00C74EE6" w:rsidRPr="001710EF" w:rsidRDefault="00C74EE6" w:rsidP="007B4F9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710EF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1710EF">
              <w:rPr>
                <w:sz w:val="18"/>
                <w:szCs w:val="18"/>
              </w:rPr>
              <w:t xml:space="preserve"> All variables were measured at the end of 2009.</w:t>
            </w:r>
          </w:p>
          <w:p w14:paraId="22848DBE" w14:textId="77777777" w:rsidR="00C74EE6" w:rsidRPr="001710EF" w:rsidRDefault="00C74EE6" w:rsidP="007B4F9E">
            <w:pPr>
              <w:rPr>
                <w:sz w:val="18"/>
                <w:szCs w:val="18"/>
              </w:rPr>
            </w:pPr>
            <w:r w:rsidRPr="001710EF">
              <w:rPr>
                <w:sz w:val="18"/>
                <w:szCs w:val="18"/>
                <w:vertAlign w:val="superscript"/>
              </w:rPr>
              <w:t>b</w:t>
            </w:r>
            <w:r w:rsidRPr="001710EF">
              <w:rPr>
                <w:sz w:val="18"/>
                <w:szCs w:val="18"/>
              </w:rPr>
              <w:t xml:space="preserve"> Model 1: Crude analysis. </w:t>
            </w:r>
          </w:p>
          <w:p w14:paraId="523E84D2" w14:textId="77777777" w:rsidR="00C74EE6" w:rsidRPr="001710EF" w:rsidRDefault="00C74EE6" w:rsidP="007B4F9E">
            <w:pPr>
              <w:rPr>
                <w:sz w:val="18"/>
                <w:szCs w:val="18"/>
              </w:rPr>
            </w:pPr>
            <w:r w:rsidRPr="001710EF">
              <w:rPr>
                <w:sz w:val="18"/>
                <w:szCs w:val="18"/>
                <w:vertAlign w:val="superscript"/>
              </w:rPr>
              <w:t>c</w:t>
            </w:r>
            <w:r w:rsidRPr="001710EF">
              <w:rPr>
                <w:sz w:val="18"/>
                <w:szCs w:val="18"/>
              </w:rPr>
              <w:t xml:space="preserve"> Model 2: Adjusted for age, sex, household disposable income, and family composition.</w:t>
            </w:r>
          </w:p>
          <w:p w14:paraId="437A3B1D" w14:textId="77777777" w:rsidR="00C74EE6" w:rsidRPr="001710EF" w:rsidRDefault="00C74EE6" w:rsidP="007B4F9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710EF">
              <w:rPr>
                <w:sz w:val="18"/>
                <w:szCs w:val="18"/>
                <w:vertAlign w:val="superscript"/>
              </w:rPr>
              <w:t>d</w:t>
            </w:r>
            <w:r w:rsidRPr="001710EF">
              <w:rPr>
                <w:sz w:val="18"/>
                <w:szCs w:val="18"/>
              </w:rPr>
              <w:t xml:space="preserve"> Model 3: Further adjusted for previous major somatic disorders</w:t>
            </w:r>
          </w:p>
          <w:p w14:paraId="433AA4AC" w14:textId="77777777" w:rsidR="00C74EE6" w:rsidRPr="001710EF" w:rsidRDefault="00C74EE6" w:rsidP="007B4F9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710EF">
              <w:rPr>
                <w:sz w:val="18"/>
                <w:szCs w:val="18"/>
                <w:vertAlign w:val="superscript"/>
              </w:rPr>
              <w:t>e</w:t>
            </w:r>
            <w:r w:rsidRPr="001710EF">
              <w:rPr>
                <w:sz w:val="18"/>
                <w:szCs w:val="18"/>
              </w:rPr>
              <w:t xml:space="preserve"> Pre-existing refers to before the follow-up (1-Jan-2010)</w:t>
            </w:r>
          </w:p>
          <w:p w14:paraId="3BCC2BDB" w14:textId="77777777" w:rsidR="00C74EE6" w:rsidRPr="001710EF" w:rsidRDefault="00C74EE6" w:rsidP="007B4F9E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710EF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Pr="001710EF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1710EF">
              <w:rPr>
                <w:color w:val="000000" w:themeColor="text1"/>
                <w:sz w:val="18"/>
                <w:szCs w:val="18"/>
              </w:rPr>
              <w:t>For</w:t>
            </w:r>
            <w:proofErr w:type="gramEnd"/>
            <w:r w:rsidRPr="001710EF">
              <w:rPr>
                <w:color w:val="000000" w:themeColor="text1"/>
                <w:sz w:val="18"/>
                <w:szCs w:val="18"/>
              </w:rPr>
              <w:t xml:space="preserve"> detailed disease classification please see Supplementary Table S1.</w:t>
            </w:r>
          </w:p>
        </w:tc>
      </w:tr>
    </w:tbl>
    <w:p w14:paraId="07A32B67" w14:textId="0B2A0A52" w:rsidR="00ED7CEB" w:rsidRDefault="00ED7CEB" w:rsidP="00C74EE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5"/>
        <w:gridCol w:w="1470"/>
        <w:gridCol w:w="1413"/>
        <w:gridCol w:w="1410"/>
        <w:gridCol w:w="1408"/>
      </w:tblGrid>
      <w:tr w:rsidR="00C74EE6" w:rsidRPr="007B1876" w14:paraId="29F95AC4" w14:textId="77777777" w:rsidTr="0090101E">
        <w:trPr>
          <w:trHeight w:val="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C4B250" w14:textId="2F19DB4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b/>
                <w:bCs/>
                <w:color w:val="000000"/>
                <w:sz w:val="18"/>
                <w:szCs w:val="18"/>
              </w:rPr>
              <w:lastRenderedPageBreak/>
              <w:t>Table S3.</w:t>
            </w:r>
            <w:r w:rsidRPr="007B1876">
              <w:rPr>
                <w:color w:val="000000"/>
                <w:sz w:val="18"/>
                <w:szCs w:val="18"/>
              </w:rPr>
              <w:t xml:space="preserve">  </w:t>
            </w:r>
            <w:r w:rsidR="008100CF" w:rsidRPr="007B1876">
              <w:rPr>
                <w:color w:val="000000"/>
                <w:sz w:val="18"/>
                <w:szCs w:val="18"/>
              </w:rPr>
              <w:t>Crude and multivariable hazard ratios (HRs) with 95 % confidence intervals (CIs) for long-term sickness absence (&gt;90 net days) among individuals born between 1960-95, registered as living in Sweden in 2004-09, age 19 years or older in 2010, with posttraumatic stress disorder diagnosed between 2006-09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74EE6" w:rsidRPr="007B1876" w14:paraId="3FF3AA14" w14:textId="77777777" w:rsidTr="00ED7CEB">
        <w:trPr>
          <w:trHeight w:val="20"/>
        </w:trPr>
        <w:tc>
          <w:tcPr>
            <w:tcW w:w="3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1BD16A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3DC2E5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AC0E8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Model 1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7458B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Model 2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3C75A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Model 3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74EE6" w:rsidRPr="007B1876" w14:paraId="1D794D9E" w14:textId="77777777" w:rsidTr="00ED7CEB">
        <w:trPr>
          <w:trHeight w:val="20"/>
        </w:trPr>
        <w:tc>
          <w:tcPr>
            <w:tcW w:w="3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087B4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2ADFA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92264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HR (95% CI)</w:t>
            </w:r>
          </w:p>
        </w:tc>
      </w:tr>
      <w:tr w:rsidR="00C74EE6" w:rsidRPr="007B1876" w14:paraId="40FDA92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1A36078" w14:textId="77777777" w:rsidR="00C74EE6" w:rsidRPr="007B1876" w:rsidRDefault="00C74EE6" w:rsidP="001963E8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>Sociodemographic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3B8ACAC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EC4E420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2708ED2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23D70B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70DAEA75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CDC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>Migration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DC2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C4A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14C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EFD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715F0B9E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6FBC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Swed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420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2 870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0D3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FA0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D2D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3DB41794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DAF4C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Refugee Migr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ADD0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1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E87B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30 (1.1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99BC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6 (1.0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AC7E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8 (1.03-1.35)</w:t>
            </w:r>
          </w:p>
        </w:tc>
      </w:tr>
      <w:tr w:rsidR="00C74EE6" w:rsidRPr="007B1876" w14:paraId="472A5C0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F94BC0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Non-refugee Migrant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ED6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678 (1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3EE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21 (1.14-1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B2C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0 (1.03-1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94B2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1 (1.04-1.19)</w:t>
            </w:r>
          </w:p>
        </w:tc>
      </w:tr>
      <w:tr w:rsidR="00C74EE6" w:rsidRPr="007B1876" w14:paraId="7D79C2FC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F19AA46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2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7B1876">
              <w:rPr>
                <w:color w:val="000000"/>
                <w:sz w:val="18"/>
                <w:szCs w:val="18"/>
              </w:rPr>
              <w:t>-generation Migrant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A6139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616 (1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49C79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6 (1.09-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79E55B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4 (1.06-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60D28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13 (1.05-1.21)</w:t>
            </w:r>
          </w:p>
        </w:tc>
      </w:tr>
      <w:tr w:rsidR="00C74EE6" w:rsidRPr="007B1876" w14:paraId="4EBB6968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A28FF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 xml:space="preserve">Sex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3846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AF4A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87BF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88FA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C74EE6" w:rsidRPr="007B1876" w14:paraId="27C7753B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7AB07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F8E2C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3 003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04E0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E075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C28D5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2F1491FE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E92A08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E475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 231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333D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8 (0.84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E970B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0 (0.86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6D92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2 (0.88-0.97)</w:t>
            </w:r>
          </w:p>
        </w:tc>
      </w:tr>
      <w:tr w:rsidR="00C74EE6" w:rsidRPr="007B1876" w14:paraId="539A5E5E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1904B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970F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FF79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A54B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0C9C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74EE6" w:rsidRPr="007B1876" w14:paraId="67D5399D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30C05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19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10DC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932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A960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BA692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62294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040D3601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0332B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30 or m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7F17B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3 302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7D51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4 (0.8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6082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8 (0.9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2A5B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4 (0.89-0.99)</w:t>
            </w:r>
          </w:p>
        </w:tc>
      </w:tr>
      <w:tr w:rsidR="00C74EE6" w:rsidRPr="007B1876" w14:paraId="115F385D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7F09" w14:textId="77777777" w:rsidR="00C74EE6" w:rsidRPr="007B1876" w:rsidRDefault="00C74EE6" w:rsidP="001963E8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>Weighted household disposable income (in quintile)</w:t>
            </w:r>
            <w:r w:rsidRPr="007B1876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C74EE6" w:rsidRPr="007B1876" w14:paraId="017733AA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1531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Lowest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9E4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 096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9A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E21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7B12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495E43D5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B73B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Secon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2E4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926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F31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7 (0.81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F51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9 (0.83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87B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8 (0.83-0.95)</w:t>
            </w:r>
          </w:p>
        </w:tc>
      </w:tr>
      <w:tr w:rsidR="00C74EE6" w:rsidRPr="007B1876" w14:paraId="051E88EB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1FBD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Thir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7BF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929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DB5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78 (0.73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423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0 (0.75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6AC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1 (0.76-0.87)</w:t>
            </w:r>
          </w:p>
        </w:tc>
      </w:tr>
      <w:tr w:rsidR="00C74EE6" w:rsidRPr="007B1876" w14:paraId="6F49207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5D2F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Fourt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CEA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786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32B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70 (0.66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9DD2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73 (0.68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59C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74 (0.69-0.80)</w:t>
            </w:r>
          </w:p>
        </w:tc>
      </w:tr>
      <w:tr w:rsidR="00C74EE6" w:rsidRPr="007B1876" w14:paraId="016E6501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D0F7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Highes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70DE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497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605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58 (0.53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91B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60 (0.55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387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62 (0.57-0.67)</w:t>
            </w:r>
          </w:p>
        </w:tc>
      </w:tr>
      <w:tr w:rsidR="00C74EE6" w:rsidRPr="007B1876" w14:paraId="4C641A8C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586F2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>Family compos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B28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3D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C47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DFE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187D21C7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5C47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Living with partner without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ED7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73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6E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AF7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561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1606256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8C5D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Living with partner and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80B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 465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C8E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1 (0.8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9CB6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03C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3C11B182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F142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Single without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28B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 545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07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9 (0.88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63B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6D6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3FCCEBEB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A9F0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Single with childre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0A4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527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7B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28 (1.12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933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CB5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06AA0D20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7C20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Single age </w:t>
            </w:r>
            <w:r w:rsidRPr="007B1876">
              <w:rPr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7B1876">
              <w:rPr>
                <w:color w:val="000000"/>
                <w:sz w:val="18"/>
                <w:szCs w:val="18"/>
              </w:rPr>
              <w:t>20, living with par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A4B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524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9E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03 (0.9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6CE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687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366666E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4C63614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 xml:space="preserve">Pre-existing health condition </w:t>
            </w:r>
            <w:r w:rsidRPr="007B1876">
              <w:rPr>
                <w:color w:val="000000"/>
                <w:sz w:val="18"/>
                <w:szCs w:val="18"/>
                <w:vertAlign w:val="superscript"/>
              </w:rPr>
              <w:t>e,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315729D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8DAA03D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6422EA3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403F1F7" w14:textId="77777777" w:rsidR="00C74EE6" w:rsidRPr="007B1876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595108AD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65B0D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 xml:space="preserve">Major somatic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BEDD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68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D4D0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07E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392B3965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B3EF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9E8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656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96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133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A03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3D7A48E3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A23F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1A75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3 578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6F5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64 (1.53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09F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375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.60 (1.49-1.71)</w:t>
            </w:r>
          </w:p>
        </w:tc>
      </w:tr>
      <w:tr w:rsidR="00C74EE6" w:rsidRPr="007B1876" w14:paraId="44FF3B78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0F39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 xml:space="preserve">Other common mental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C09E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F1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934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F34B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2F305109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3F6A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90A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4 042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45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4C2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7899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7B1876" w14:paraId="6BEC4C5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9CBC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6C9A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92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1DA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79 (0.71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02E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D7D7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85 (0.76-0.95)</w:t>
            </w:r>
          </w:p>
        </w:tc>
      </w:tr>
      <w:tr w:rsidR="00C74EE6" w:rsidRPr="007B1876" w14:paraId="5685E9C7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7B8C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i/>
                <w:iCs/>
                <w:color w:val="000000"/>
                <w:sz w:val="18"/>
                <w:szCs w:val="18"/>
              </w:rPr>
              <w:t xml:space="preserve">Other mental disord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90E3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4F1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E82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CC9C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56BE6956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5540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6FE8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4 119 (97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A8E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9C6C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7EBF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44DC6EA0" w14:textId="77777777" w:rsidTr="00ED7CEB">
        <w:trPr>
          <w:trHeight w:val="20"/>
        </w:trPr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BDD22" w14:textId="77777777" w:rsidR="00C74EE6" w:rsidRPr="007B1876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F59D6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115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4394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7B1876">
              <w:rPr>
                <w:color w:val="000000"/>
                <w:sz w:val="18"/>
                <w:szCs w:val="18"/>
              </w:rPr>
              <w:t>0.96 (0.84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B60A2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6CE7E" w14:textId="77777777" w:rsidR="00C74EE6" w:rsidRPr="007B1876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7B1876" w14:paraId="66389D94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8CB918" w14:textId="77777777" w:rsidR="00C74EE6" w:rsidRPr="007B1876" w:rsidRDefault="00C74EE6" w:rsidP="001963E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7B1876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7B1876">
              <w:rPr>
                <w:sz w:val="18"/>
                <w:szCs w:val="18"/>
              </w:rPr>
              <w:t xml:space="preserve"> All variables were measured at the end of 2009, except pre-existing health condition</w:t>
            </w:r>
          </w:p>
          <w:p w14:paraId="4CA5BB7D" w14:textId="77777777" w:rsidR="00C74EE6" w:rsidRPr="007B1876" w:rsidRDefault="00C74EE6" w:rsidP="001963E8">
            <w:pPr>
              <w:rPr>
                <w:sz w:val="18"/>
                <w:szCs w:val="18"/>
              </w:rPr>
            </w:pPr>
            <w:r w:rsidRPr="007B1876">
              <w:rPr>
                <w:sz w:val="18"/>
                <w:szCs w:val="18"/>
                <w:vertAlign w:val="superscript"/>
              </w:rPr>
              <w:t>b</w:t>
            </w:r>
            <w:r w:rsidRPr="007B1876">
              <w:rPr>
                <w:sz w:val="18"/>
                <w:szCs w:val="18"/>
              </w:rPr>
              <w:t xml:space="preserve"> Model 1: Crude analysis. </w:t>
            </w:r>
          </w:p>
          <w:p w14:paraId="0D168839" w14:textId="77777777" w:rsidR="00C74EE6" w:rsidRPr="007B1876" w:rsidRDefault="00C74EE6" w:rsidP="001963E8">
            <w:pPr>
              <w:rPr>
                <w:sz w:val="18"/>
                <w:szCs w:val="18"/>
              </w:rPr>
            </w:pPr>
            <w:r w:rsidRPr="007B1876">
              <w:rPr>
                <w:sz w:val="18"/>
                <w:szCs w:val="18"/>
                <w:vertAlign w:val="superscript"/>
              </w:rPr>
              <w:t>c</w:t>
            </w:r>
            <w:r w:rsidRPr="007B1876">
              <w:rPr>
                <w:sz w:val="18"/>
                <w:szCs w:val="18"/>
              </w:rPr>
              <w:t xml:space="preserve"> Model 2: Adjusted for age, sex, household disposable income.</w:t>
            </w:r>
          </w:p>
          <w:p w14:paraId="3474B612" w14:textId="77777777" w:rsidR="00C74EE6" w:rsidRPr="007B1876" w:rsidRDefault="00C74EE6" w:rsidP="001963E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B1876">
              <w:rPr>
                <w:sz w:val="18"/>
                <w:szCs w:val="18"/>
                <w:vertAlign w:val="superscript"/>
              </w:rPr>
              <w:t>d</w:t>
            </w:r>
            <w:r w:rsidRPr="007B1876">
              <w:rPr>
                <w:sz w:val="18"/>
                <w:szCs w:val="18"/>
              </w:rPr>
              <w:t xml:space="preserve"> Model 3: Further adjusted for previous major somatic disorders, and other common mental disorders.</w:t>
            </w:r>
          </w:p>
          <w:p w14:paraId="7C798F53" w14:textId="77777777" w:rsidR="00C74EE6" w:rsidRPr="007B1876" w:rsidRDefault="00C74EE6" w:rsidP="001963E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B1876">
              <w:rPr>
                <w:sz w:val="18"/>
                <w:szCs w:val="18"/>
                <w:vertAlign w:val="superscript"/>
              </w:rPr>
              <w:t>e</w:t>
            </w:r>
            <w:r w:rsidRPr="007B1876">
              <w:rPr>
                <w:sz w:val="18"/>
                <w:szCs w:val="18"/>
              </w:rPr>
              <w:t xml:space="preserve"> Pre-existing refers to before the follow-up (1-Jan-2010)</w:t>
            </w:r>
          </w:p>
          <w:p w14:paraId="5E7C6B98" w14:textId="77777777" w:rsidR="00C74EE6" w:rsidRPr="007B1876" w:rsidRDefault="00C74EE6" w:rsidP="001963E8">
            <w:pPr>
              <w:rPr>
                <w:color w:val="000000" w:themeColor="text1"/>
                <w:sz w:val="18"/>
                <w:szCs w:val="18"/>
              </w:rPr>
            </w:pPr>
            <w:r w:rsidRPr="007B1876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Pr="007B187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7B1876">
              <w:rPr>
                <w:color w:val="000000" w:themeColor="text1"/>
                <w:sz w:val="18"/>
                <w:szCs w:val="18"/>
              </w:rPr>
              <w:t>For</w:t>
            </w:r>
            <w:proofErr w:type="gramEnd"/>
            <w:r w:rsidRPr="007B1876">
              <w:rPr>
                <w:color w:val="000000" w:themeColor="text1"/>
                <w:sz w:val="18"/>
                <w:szCs w:val="18"/>
              </w:rPr>
              <w:t xml:space="preserve"> detailed disease classification please see Supplementary Table S1.</w:t>
            </w:r>
          </w:p>
        </w:tc>
      </w:tr>
    </w:tbl>
    <w:p w14:paraId="25021E2B" w14:textId="6C25E258" w:rsidR="00ED7CEB" w:rsidRDefault="00ED7CEB" w:rsidP="00C74EE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93"/>
        <w:gridCol w:w="1343"/>
        <w:gridCol w:w="1412"/>
        <w:gridCol w:w="1410"/>
        <w:gridCol w:w="1408"/>
      </w:tblGrid>
      <w:tr w:rsidR="00C74EE6" w:rsidRPr="00D51172" w14:paraId="4D23E3C8" w14:textId="77777777" w:rsidTr="0090101E">
        <w:trPr>
          <w:trHeight w:val="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4C2492" w14:textId="6AF2F72E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b/>
                <w:bCs/>
                <w:color w:val="000000"/>
                <w:sz w:val="18"/>
                <w:szCs w:val="18"/>
              </w:rPr>
              <w:lastRenderedPageBreak/>
              <w:t>Table S4.</w:t>
            </w:r>
            <w:r w:rsidRPr="00D51172">
              <w:rPr>
                <w:color w:val="000000"/>
                <w:sz w:val="18"/>
                <w:szCs w:val="18"/>
              </w:rPr>
              <w:t xml:space="preserve">  </w:t>
            </w:r>
            <w:r w:rsidR="00D37587" w:rsidRPr="00D37587">
              <w:rPr>
                <w:color w:val="000000"/>
                <w:sz w:val="18"/>
                <w:szCs w:val="18"/>
              </w:rPr>
              <w:t>Crude and multivariable hazard ratios (HRs) with 95 % confidence intervals (CIs) for disability pension among individuals born between 1960-95, registered as living in Sweden during 2004-09, age 19 years or older in 2010, with posttraumatic stress disorder diagnosed between 2006-09</w:t>
            </w:r>
            <w:r w:rsidRPr="00D51172">
              <w:rPr>
                <w:color w:val="000000"/>
                <w:sz w:val="18"/>
                <w:szCs w:val="18"/>
              </w:rPr>
              <w:t xml:space="preserve"> 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74EE6" w:rsidRPr="00D51172" w14:paraId="36F1370E" w14:textId="77777777" w:rsidTr="00ED7CEB">
        <w:trPr>
          <w:trHeight w:val="20"/>
        </w:trPr>
        <w:tc>
          <w:tcPr>
            <w:tcW w:w="3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E65B53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4A8007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7690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Model 1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77357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Model 2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0A25A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Model 3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74EE6" w:rsidRPr="00D51172" w14:paraId="740D3EA5" w14:textId="77777777" w:rsidTr="00ED7CEB">
        <w:trPr>
          <w:trHeight w:val="20"/>
        </w:trPr>
        <w:tc>
          <w:tcPr>
            <w:tcW w:w="3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9DE30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DC9ED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877EA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HR (95% CI)</w:t>
            </w:r>
          </w:p>
        </w:tc>
      </w:tr>
      <w:tr w:rsidR="00C74EE6" w:rsidRPr="00D51172" w14:paraId="700E606E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B293CB3" w14:textId="77777777" w:rsidR="00C74EE6" w:rsidRPr="00D51172" w:rsidRDefault="00C74EE6" w:rsidP="001963E8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>Sociodemographic facto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80A6323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18A13D4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2764E3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562D22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4BBF6D7A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3D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>Migration Statu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74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21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F1C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AE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03486DAF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AE93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Swedis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FB4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95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476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495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442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D51172" w14:paraId="3CA4F540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48574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Refugee Migrant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0736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72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92DF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87 (1.57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E49C8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47 (1.23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6CA8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49 (1.24-1.77)</w:t>
            </w:r>
          </w:p>
        </w:tc>
      </w:tr>
      <w:tr w:rsidR="00C74EE6" w:rsidRPr="00D51172" w14:paraId="5DAEFE62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6163AB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Non-refugee Migrant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56F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300 (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9EBE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63 (1.50-1.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540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42 (1.29-1.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C9E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42 (1.30-1.56)</w:t>
            </w:r>
          </w:p>
        </w:tc>
      </w:tr>
      <w:tr w:rsidR="00C74EE6" w:rsidRPr="00D51172" w14:paraId="423F6267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D61D06B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2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D51172">
              <w:rPr>
                <w:color w:val="000000"/>
                <w:sz w:val="18"/>
                <w:szCs w:val="18"/>
              </w:rPr>
              <w:t>-generation Migrant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85520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235 (4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A93A2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28 (1.15-1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29A37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19 (1.08-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7010C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18 (1.06-1.31)</w:t>
            </w:r>
          </w:p>
        </w:tc>
      </w:tr>
      <w:tr w:rsidR="00C74EE6" w:rsidRPr="00D51172" w14:paraId="5DE162AD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EDC4B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 xml:space="preserve">Sex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5D8A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63DD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0190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D285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C74EE6" w:rsidRPr="00D51172" w14:paraId="5627BE32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3753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Fem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4AE2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937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ABD1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576A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6715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D51172" w14:paraId="38CC4B85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873F5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M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45582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618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34A9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33 (1.2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2A508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38 (1.29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1F3A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41 (1.31-1.52)</w:t>
            </w:r>
          </w:p>
        </w:tc>
      </w:tr>
      <w:tr w:rsidR="00C74EE6" w:rsidRPr="00D51172" w14:paraId="7083BE74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9F39A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31CF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ABDD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0DA7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9AB0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74EE6" w:rsidRPr="00D51172" w14:paraId="0B1E2C54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E52D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19-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CCEC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330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4BB5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41B2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173A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5F35E5E2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74C83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30 or more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F07B3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 225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703C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94 (0.8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94B33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6D63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529261C1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F561" w14:textId="77777777" w:rsidR="00C74EE6" w:rsidRPr="00D51172" w:rsidRDefault="00C74EE6" w:rsidP="001963E8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>Weighted household disposable income (in quintile)</w:t>
            </w:r>
            <w:r w:rsidRPr="00D51172">
              <w:rPr>
                <w:color w:val="000000"/>
                <w:sz w:val="18"/>
                <w:szCs w:val="18"/>
              </w:rPr>
              <w:t xml:space="preserve">  </w:t>
            </w:r>
          </w:p>
        </w:tc>
      </w:tr>
      <w:tr w:rsidR="00C74EE6" w:rsidRPr="00D51172" w14:paraId="2296334E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08F2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Lowest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11F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592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9B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FAA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A114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D51172" w14:paraId="5C63BBFF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EEA1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Secon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98A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376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2B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3 (0.67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2BE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9 (0.72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043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8 (0.71-0.86)</w:t>
            </w:r>
          </w:p>
        </w:tc>
      </w:tr>
      <w:tr w:rsidR="00C74EE6" w:rsidRPr="00D51172" w14:paraId="345EF312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015CD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Thir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567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309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91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57 (0.52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E568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63 (0.57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AB43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64 (0.58-0.71)</w:t>
            </w:r>
          </w:p>
        </w:tc>
      </w:tr>
      <w:tr w:rsidR="00C74EE6" w:rsidRPr="00D51172" w14:paraId="6C285687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FC930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Fourth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6138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75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FE8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4 (0.39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888E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7 (0.42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97DB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8 (0.42-0.54)</w:t>
            </w:r>
          </w:p>
        </w:tc>
      </w:tr>
      <w:tr w:rsidR="00C74EE6" w:rsidRPr="00D51172" w14:paraId="036C2798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67B6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Highest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95E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03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7C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0 (0.35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EC46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1 (0.36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317F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43 (0.37-0.49)</w:t>
            </w:r>
          </w:p>
        </w:tc>
      </w:tr>
      <w:tr w:rsidR="00C74EE6" w:rsidRPr="00D51172" w14:paraId="0FAE9B3A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AE29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>Family composi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40B8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D4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EEF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43B6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67B4ADB9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A82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Living with partner without childre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E72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4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26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7E96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C37C6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D51172" w14:paraId="18754B11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89B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Living with partner and childre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26D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530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AF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9 (0.6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C82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9 (0.66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7E9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78 (0.65-0.93)</w:t>
            </w:r>
          </w:p>
        </w:tc>
      </w:tr>
      <w:tr w:rsidR="00C74EE6" w:rsidRPr="00D51172" w14:paraId="17A6C89E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9295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Single without childre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D3BF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536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FEA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0 (0.8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382E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8 (0.90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8E0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8 (0.90-1.28)</w:t>
            </w:r>
          </w:p>
        </w:tc>
      </w:tr>
      <w:tr w:rsidR="00C74EE6" w:rsidRPr="00D51172" w14:paraId="3CC43D96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B0FEA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Single with children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7EE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210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C67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14 (0.94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DB0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15 (0.9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C24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10 (0.90-1.34)</w:t>
            </w:r>
          </w:p>
        </w:tc>
      </w:tr>
      <w:tr w:rsidR="00C74EE6" w:rsidRPr="00D51172" w14:paraId="1929178D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74A4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Single age </w:t>
            </w:r>
            <w:r w:rsidRPr="00D51172">
              <w:rPr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D51172">
              <w:rPr>
                <w:color w:val="000000"/>
                <w:sz w:val="18"/>
                <w:szCs w:val="18"/>
              </w:rPr>
              <w:t>20, living with parent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868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234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A4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5 (0.8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BEB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3 (0.8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3D4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.06 (0.87-1.28)</w:t>
            </w:r>
          </w:p>
        </w:tc>
      </w:tr>
      <w:tr w:rsidR="00C74EE6" w:rsidRPr="00D51172" w14:paraId="6E4C9CA5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87943C7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 xml:space="preserve">Pre-existing health condition </w:t>
            </w:r>
            <w:r w:rsidRPr="00D51172">
              <w:rPr>
                <w:color w:val="000000"/>
                <w:sz w:val="18"/>
                <w:szCs w:val="18"/>
                <w:vertAlign w:val="superscript"/>
              </w:rPr>
              <w:t>e, 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F2A150A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C76021D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63BF870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5B6BBBA" w14:textId="77777777" w:rsidR="00C74EE6" w:rsidRPr="00D51172" w:rsidRDefault="00C74EE6" w:rsidP="001963E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6F98C9C4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4A20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 xml:space="preserve">Major somatic disorder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5B8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3DB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606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421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568DB001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5ABE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033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92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6C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6DC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177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</w:tr>
      <w:tr w:rsidR="00C74EE6" w:rsidRPr="00D51172" w14:paraId="7C32AD40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601BD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6E4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 463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41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2.16 (1.92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DC1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7317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2.16 (1.93-2.43)</w:t>
            </w:r>
          </w:p>
        </w:tc>
      </w:tr>
      <w:tr w:rsidR="00C74EE6" w:rsidRPr="00D51172" w14:paraId="1296E023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D6178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 xml:space="preserve">Other common mental disorder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0FDC1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1B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CF3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D7CD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0A5802FC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4827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C4C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 485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50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236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6442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5BBB4746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2A34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F0A0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7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D49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86 (0.7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3E24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99E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528D1FD2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3B25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i/>
                <w:iCs/>
                <w:color w:val="000000"/>
                <w:sz w:val="18"/>
                <w:szCs w:val="18"/>
              </w:rPr>
              <w:t xml:space="preserve">Other mental disorder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BD7CE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9B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D245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5A8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4A979178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A46B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4A4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 512 (9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27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D69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F4E9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201016A8" w14:textId="77777777" w:rsidTr="00ED7CEB">
        <w:trPr>
          <w:trHeight w:val="20"/>
        </w:trPr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48821" w14:textId="77777777" w:rsidR="00C74EE6" w:rsidRPr="00D51172" w:rsidRDefault="00C74EE6" w:rsidP="001963E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 xml:space="preserve">      Y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7242B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43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58B7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D51172">
              <w:rPr>
                <w:color w:val="000000"/>
                <w:sz w:val="18"/>
                <w:szCs w:val="18"/>
              </w:rPr>
              <w:t>0.97 (0.79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F4F2F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D645C" w14:textId="77777777" w:rsidR="00C74EE6" w:rsidRPr="00D51172" w:rsidRDefault="00C74EE6" w:rsidP="001963E8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74EE6" w:rsidRPr="00D51172" w14:paraId="1FB529AF" w14:textId="77777777" w:rsidTr="0090101E">
        <w:trPr>
          <w:trHeight w:val="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4200D3" w14:textId="77777777" w:rsidR="00C74EE6" w:rsidRPr="00D51172" w:rsidRDefault="00C74EE6" w:rsidP="00D5117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D5117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D51172">
              <w:rPr>
                <w:sz w:val="18"/>
                <w:szCs w:val="18"/>
              </w:rPr>
              <w:t xml:space="preserve"> All variables were measured at the end of 2009, except pre-existing health condition</w:t>
            </w:r>
          </w:p>
          <w:p w14:paraId="132677AC" w14:textId="77777777" w:rsidR="00C74EE6" w:rsidRPr="00D51172" w:rsidRDefault="00C74EE6" w:rsidP="00D51172">
            <w:pPr>
              <w:rPr>
                <w:sz w:val="18"/>
                <w:szCs w:val="18"/>
              </w:rPr>
            </w:pPr>
            <w:r w:rsidRPr="00D51172">
              <w:rPr>
                <w:sz w:val="18"/>
                <w:szCs w:val="18"/>
                <w:vertAlign w:val="superscript"/>
              </w:rPr>
              <w:t>b</w:t>
            </w:r>
            <w:r w:rsidRPr="00D51172">
              <w:rPr>
                <w:sz w:val="18"/>
                <w:szCs w:val="18"/>
              </w:rPr>
              <w:t xml:space="preserve"> Model 1: Crude analysis. </w:t>
            </w:r>
          </w:p>
          <w:p w14:paraId="45C9ACDE" w14:textId="77777777" w:rsidR="00C74EE6" w:rsidRPr="00D51172" w:rsidRDefault="00C74EE6" w:rsidP="00D51172">
            <w:pPr>
              <w:rPr>
                <w:sz w:val="18"/>
                <w:szCs w:val="18"/>
              </w:rPr>
            </w:pPr>
            <w:r w:rsidRPr="00D51172">
              <w:rPr>
                <w:sz w:val="18"/>
                <w:szCs w:val="18"/>
                <w:vertAlign w:val="superscript"/>
              </w:rPr>
              <w:t>c</w:t>
            </w:r>
            <w:r w:rsidRPr="00D51172">
              <w:rPr>
                <w:sz w:val="18"/>
                <w:szCs w:val="18"/>
              </w:rPr>
              <w:t xml:space="preserve"> Model 2: Adjusted for age, sex, household disposable income, and family composition.</w:t>
            </w:r>
          </w:p>
          <w:p w14:paraId="64F9A101" w14:textId="77777777" w:rsidR="00C74EE6" w:rsidRPr="00D51172" w:rsidRDefault="00C74EE6" w:rsidP="00D5117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1172">
              <w:rPr>
                <w:sz w:val="18"/>
                <w:szCs w:val="18"/>
                <w:vertAlign w:val="superscript"/>
              </w:rPr>
              <w:t>d</w:t>
            </w:r>
            <w:r w:rsidRPr="00D51172">
              <w:rPr>
                <w:sz w:val="18"/>
                <w:szCs w:val="18"/>
              </w:rPr>
              <w:t xml:space="preserve"> Model 3: Further adjusted for previous major somatic disorders.</w:t>
            </w:r>
          </w:p>
          <w:p w14:paraId="57A293D4" w14:textId="77777777" w:rsidR="00C74EE6" w:rsidRPr="00D51172" w:rsidRDefault="00C74EE6" w:rsidP="00D51172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D51172">
              <w:rPr>
                <w:sz w:val="18"/>
                <w:szCs w:val="18"/>
                <w:vertAlign w:val="superscript"/>
              </w:rPr>
              <w:t>e</w:t>
            </w:r>
            <w:r w:rsidRPr="00D51172">
              <w:rPr>
                <w:sz w:val="18"/>
                <w:szCs w:val="18"/>
              </w:rPr>
              <w:t xml:space="preserve"> Pre-existing refers to before the follow-up (1-Jan-2010)</w:t>
            </w:r>
          </w:p>
          <w:p w14:paraId="130E1E82" w14:textId="77777777" w:rsidR="00C74EE6" w:rsidRPr="00D51172" w:rsidRDefault="00C74EE6" w:rsidP="00D51172">
            <w:pPr>
              <w:rPr>
                <w:color w:val="000000" w:themeColor="text1"/>
                <w:sz w:val="18"/>
                <w:szCs w:val="18"/>
              </w:rPr>
            </w:pPr>
            <w:r w:rsidRPr="00D51172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Pr="00D5117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51172">
              <w:rPr>
                <w:color w:val="000000" w:themeColor="text1"/>
                <w:sz w:val="18"/>
                <w:szCs w:val="18"/>
              </w:rPr>
              <w:t>For</w:t>
            </w:r>
            <w:proofErr w:type="gramEnd"/>
            <w:r w:rsidRPr="00D51172">
              <w:rPr>
                <w:color w:val="000000" w:themeColor="text1"/>
                <w:sz w:val="18"/>
                <w:szCs w:val="18"/>
              </w:rPr>
              <w:t xml:space="preserve"> detailed disease classification please see Supplementary Table S1.</w:t>
            </w:r>
          </w:p>
        </w:tc>
      </w:tr>
    </w:tbl>
    <w:p w14:paraId="146003A9" w14:textId="74E82357" w:rsidR="00BB24A7" w:rsidRDefault="00CA49F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A18E143" w14:textId="423FF76F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color w:val="000000"/>
          <w:sz w:val="22"/>
          <w:szCs w:val="22"/>
        </w:rPr>
      </w:pPr>
      <w:r w:rsidRPr="00EC5A26">
        <w:rPr>
          <w:b/>
          <w:bCs/>
          <w:color w:val="000000"/>
          <w:sz w:val="22"/>
          <w:szCs w:val="22"/>
        </w:rPr>
        <w:lastRenderedPageBreak/>
        <w:t xml:space="preserve">Table </w:t>
      </w:r>
      <w:r w:rsidRPr="00EC5A26">
        <w:rPr>
          <w:b/>
          <w:bCs/>
          <w:color w:val="000000"/>
          <w:sz w:val="22"/>
          <w:szCs w:val="22"/>
        </w:rPr>
        <w:t>S</w:t>
      </w:r>
      <w:r w:rsidRPr="00EC5A26">
        <w:rPr>
          <w:b/>
          <w:bCs/>
          <w:color w:val="000000"/>
          <w:sz w:val="22"/>
          <w:szCs w:val="22"/>
        </w:rPr>
        <w:t>5.</w:t>
      </w:r>
      <w:r w:rsidRPr="00EC5A26">
        <w:rPr>
          <w:color w:val="000000"/>
          <w:sz w:val="22"/>
          <w:szCs w:val="22"/>
        </w:rPr>
        <w:t xml:space="preserve"> Adjusted hazard ratios (aHRs) with 95% confidence intervals (CIs) for Disability pension among all individuals in the study base</w:t>
      </w: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4019"/>
        <w:gridCol w:w="2497"/>
        <w:gridCol w:w="2633"/>
      </w:tblGrid>
      <w:tr w:rsidR="00D00819" w:rsidRPr="00EC5A26" w14:paraId="7286453B" w14:textId="77777777" w:rsidTr="00D00819">
        <w:trPr>
          <w:trHeight w:val="485"/>
        </w:trPr>
        <w:tc>
          <w:tcPr>
            <w:tcW w:w="4019" w:type="dxa"/>
            <w:shd w:val="clear" w:color="auto" w:fill="AEAAAA" w:themeFill="background2" w:themeFillShade="BF"/>
          </w:tcPr>
          <w:p w14:paraId="2786C84B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Population categories</w:t>
            </w:r>
          </w:p>
        </w:tc>
        <w:tc>
          <w:tcPr>
            <w:tcW w:w="2497" w:type="dxa"/>
            <w:shd w:val="clear" w:color="auto" w:fill="AEAAAA" w:themeFill="background2" w:themeFillShade="BF"/>
          </w:tcPr>
          <w:p w14:paraId="78BEAFF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aHRs</w:t>
            </w:r>
          </w:p>
        </w:tc>
        <w:tc>
          <w:tcPr>
            <w:tcW w:w="2633" w:type="dxa"/>
            <w:shd w:val="clear" w:color="auto" w:fill="AEAAAA" w:themeFill="background2" w:themeFillShade="BF"/>
          </w:tcPr>
          <w:p w14:paraId="4670DACA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CIs</w:t>
            </w:r>
          </w:p>
        </w:tc>
      </w:tr>
      <w:tr w:rsidR="00D00819" w:rsidRPr="00EC5A26" w14:paraId="7E50C5F9" w14:textId="77777777" w:rsidTr="00D00819">
        <w:trPr>
          <w:trHeight w:val="485"/>
        </w:trPr>
        <w:tc>
          <w:tcPr>
            <w:tcW w:w="4019" w:type="dxa"/>
          </w:tcPr>
          <w:p w14:paraId="241ADE13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out PTSD (reference)</w:t>
            </w:r>
          </w:p>
        </w:tc>
        <w:tc>
          <w:tcPr>
            <w:tcW w:w="2497" w:type="dxa"/>
          </w:tcPr>
          <w:p w14:paraId="35C6394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33" w:type="dxa"/>
          </w:tcPr>
          <w:p w14:paraId="108FF90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-</w:t>
            </w:r>
          </w:p>
        </w:tc>
      </w:tr>
      <w:tr w:rsidR="00D00819" w:rsidRPr="00EC5A26" w14:paraId="28F9B1CD" w14:textId="77777777" w:rsidTr="00D00819">
        <w:trPr>
          <w:trHeight w:val="485"/>
        </w:trPr>
        <w:tc>
          <w:tcPr>
            <w:tcW w:w="4019" w:type="dxa"/>
            <w:shd w:val="clear" w:color="auto" w:fill="E7E6E6" w:themeFill="background2"/>
          </w:tcPr>
          <w:p w14:paraId="7BC7D225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 PTSD</w:t>
            </w:r>
          </w:p>
        </w:tc>
        <w:tc>
          <w:tcPr>
            <w:tcW w:w="2497" w:type="dxa"/>
            <w:shd w:val="clear" w:color="auto" w:fill="E7E6E6" w:themeFill="background2"/>
          </w:tcPr>
          <w:p w14:paraId="3BD5DCD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98 </w:t>
            </w:r>
          </w:p>
        </w:tc>
        <w:tc>
          <w:tcPr>
            <w:tcW w:w="2633" w:type="dxa"/>
            <w:shd w:val="clear" w:color="auto" w:fill="E7E6E6" w:themeFill="background2"/>
          </w:tcPr>
          <w:p w14:paraId="1685E04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89-2.07)</w:t>
            </w:r>
          </w:p>
        </w:tc>
      </w:tr>
      <w:tr w:rsidR="00D00819" w:rsidRPr="00EC5A26" w14:paraId="2C324719" w14:textId="77777777" w:rsidTr="00D00819">
        <w:trPr>
          <w:trHeight w:val="485"/>
        </w:trPr>
        <w:tc>
          <w:tcPr>
            <w:tcW w:w="4019" w:type="dxa"/>
          </w:tcPr>
          <w:p w14:paraId="0E26CD2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out PTSD</w:t>
            </w:r>
          </w:p>
        </w:tc>
        <w:tc>
          <w:tcPr>
            <w:tcW w:w="2497" w:type="dxa"/>
          </w:tcPr>
          <w:p w14:paraId="019A3109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39 </w:t>
            </w:r>
          </w:p>
        </w:tc>
        <w:tc>
          <w:tcPr>
            <w:tcW w:w="2633" w:type="dxa"/>
          </w:tcPr>
          <w:p w14:paraId="1357D92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38-1.41)</w:t>
            </w:r>
          </w:p>
        </w:tc>
      </w:tr>
      <w:tr w:rsidR="00D00819" w:rsidRPr="00EC5A26" w14:paraId="3F7ACEB4" w14:textId="77777777" w:rsidTr="00D00819">
        <w:trPr>
          <w:trHeight w:val="485"/>
        </w:trPr>
        <w:tc>
          <w:tcPr>
            <w:tcW w:w="4019" w:type="dxa"/>
            <w:shd w:val="clear" w:color="auto" w:fill="E7E6E6" w:themeFill="background2"/>
          </w:tcPr>
          <w:p w14:paraId="1FDE433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 PTSD</w:t>
            </w:r>
          </w:p>
        </w:tc>
        <w:tc>
          <w:tcPr>
            <w:tcW w:w="2497" w:type="dxa"/>
            <w:shd w:val="clear" w:color="auto" w:fill="E7E6E6" w:themeFill="background2"/>
          </w:tcPr>
          <w:p w14:paraId="2CC56EDC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34 </w:t>
            </w:r>
          </w:p>
        </w:tc>
        <w:tc>
          <w:tcPr>
            <w:tcW w:w="2633" w:type="dxa"/>
            <w:shd w:val="clear" w:color="auto" w:fill="E7E6E6" w:themeFill="background2"/>
          </w:tcPr>
          <w:p w14:paraId="2D3AAFE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13-2.57)</w:t>
            </w:r>
          </w:p>
        </w:tc>
      </w:tr>
      <w:tr w:rsidR="00D00819" w:rsidRPr="00EC5A26" w14:paraId="54ED0FC6" w14:textId="77777777" w:rsidTr="00D00819">
        <w:trPr>
          <w:trHeight w:val="478"/>
        </w:trPr>
        <w:tc>
          <w:tcPr>
            <w:tcW w:w="4019" w:type="dxa"/>
          </w:tcPr>
          <w:p w14:paraId="65589DCD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out PTSD</w:t>
            </w:r>
          </w:p>
        </w:tc>
        <w:tc>
          <w:tcPr>
            <w:tcW w:w="2497" w:type="dxa"/>
          </w:tcPr>
          <w:p w14:paraId="13AAB1D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14 </w:t>
            </w:r>
          </w:p>
        </w:tc>
        <w:tc>
          <w:tcPr>
            <w:tcW w:w="2633" w:type="dxa"/>
          </w:tcPr>
          <w:p w14:paraId="167656C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11-2.17)</w:t>
            </w:r>
          </w:p>
        </w:tc>
      </w:tr>
      <w:tr w:rsidR="00D00819" w:rsidRPr="00EC5A26" w14:paraId="5DA3218C" w14:textId="77777777" w:rsidTr="00D00819">
        <w:trPr>
          <w:trHeight w:val="485"/>
        </w:trPr>
        <w:tc>
          <w:tcPr>
            <w:tcW w:w="4019" w:type="dxa"/>
            <w:shd w:val="clear" w:color="auto" w:fill="E7E6E6" w:themeFill="background2"/>
          </w:tcPr>
          <w:p w14:paraId="25831133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 PTSD</w:t>
            </w:r>
          </w:p>
        </w:tc>
        <w:tc>
          <w:tcPr>
            <w:tcW w:w="2497" w:type="dxa"/>
            <w:shd w:val="clear" w:color="auto" w:fill="E7E6E6" w:themeFill="background2"/>
          </w:tcPr>
          <w:p w14:paraId="3037851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47 </w:t>
            </w:r>
          </w:p>
        </w:tc>
        <w:tc>
          <w:tcPr>
            <w:tcW w:w="2633" w:type="dxa"/>
            <w:shd w:val="clear" w:color="auto" w:fill="E7E6E6" w:themeFill="background2"/>
          </w:tcPr>
          <w:p w14:paraId="5CF928E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30-2.66)</w:t>
            </w:r>
          </w:p>
        </w:tc>
      </w:tr>
      <w:tr w:rsidR="00D00819" w:rsidRPr="00EC5A26" w14:paraId="5DE9957F" w14:textId="77777777" w:rsidTr="00D00819">
        <w:trPr>
          <w:trHeight w:val="485"/>
        </w:trPr>
        <w:tc>
          <w:tcPr>
            <w:tcW w:w="4019" w:type="dxa"/>
          </w:tcPr>
          <w:p w14:paraId="564AECD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out PTSD</w:t>
            </w:r>
          </w:p>
        </w:tc>
        <w:tc>
          <w:tcPr>
            <w:tcW w:w="2497" w:type="dxa"/>
          </w:tcPr>
          <w:p w14:paraId="136C22E3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47 </w:t>
            </w:r>
          </w:p>
        </w:tc>
        <w:tc>
          <w:tcPr>
            <w:tcW w:w="2633" w:type="dxa"/>
          </w:tcPr>
          <w:p w14:paraId="368315D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44-1.51)</w:t>
            </w:r>
          </w:p>
        </w:tc>
      </w:tr>
      <w:tr w:rsidR="00D00819" w:rsidRPr="00EC5A26" w14:paraId="2D742441" w14:textId="77777777" w:rsidTr="00D00819">
        <w:trPr>
          <w:trHeight w:val="485"/>
        </w:trPr>
        <w:tc>
          <w:tcPr>
            <w:tcW w:w="4019" w:type="dxa"/>
            <w:shd w:val="clear" w:color="auto" w:fill="E7E6E6" w:themeFill="background2"/>
          </w:tcPr>
          <w:p w14:paraId="65191269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 PTSD</w:t>
            </w:r>
          </w:p>
        </w:tc>
        <w:tc>
          <w:tcPr>
            <w:tcW w:w="2497" w:type="dxa"/>
            <w:shd w:val="clear" w:color="auto" w:fill="E7E6E6" w:themeFill="background2"/>
          </w:tcPr>
          <w:p w14:paraId="0DE427DB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56 </w:t>
            </w:r>
          </w:p>
        </w:tc>
        <w:tc>
          <w:tcPr>
            <w:tcW w:w="2633" w:type="dxa"/>
            <w:shd w:val="clear" w:color="auto" w:fill="E7E6E6" w:themeFill="background2"/>
          </w:tcPr>
          <w:p w14:paraId="04D9AAA5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16-3.03)</w:t>
            </w:r>
          </w:p>
        </w:tc>
      </w:tr>
    </w:tbl>
    <w:p w14:paraId="5B9FA0D0" w14:textId="77777777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color w:val="000000"/>
          <w:sz w:val="22"/>
          <w:szCs w:val="22"/>
        </w:rPr>
      </w:pPr>
    </w:p>
    <w:p w14:paraId="15E9252E" w14:textId="3847F1F5" w:rsidR="00D00819" w:rsidRPr="00EC5A26" w:rsidRDefault="00D00819">
      <w:pPr>
        <w:rPr>
          <w:color w:val="000000"/>
          <w:sz w:val="22"/>
          <w:szCs w:val="22"/>
        </w:rPr>
      </w:pPr>
      <w:r w:rsidRPr="00EC5A26">
        <w:rPr>
          <w:color w:val="000000"/>
          <w:sz w:val="22"/>
          <w:szCs w:val="22"/>
        </w:rPr>
        <w:br w:type="page"/>
      </w:r>
    </w:p>
    <w:p w14:paraId="2C44127B" w14:textId="35DB4738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color w:val="000000"/>
          <w:sz w:val="22"/>
          <w:szCs w:val="22"/>
        </w:rPr>
      </w:pPr>
      <w:r w:rsidRPr="00EC5A26">
        <w:rPr>
          <w:b/>
          <w:bCs/>
          <w:color w:val="000000"/>
          <w:sz w:val="22"/>
          <w:szCs w:val="22"/>
        </w:rPr>
        <w:lastRenderedPageBreak/>
        <w:t xml:space="preserve">Table </w:t>
      </w:r>
      <w:r w:rsidRPr="00EC5A26">
        <w:rPr>
          <w:b/>
          <w:bCs/>
          <w:color w:val="000000"/>
          <w:sz w:val="22"/>
          <w:szCs w:val="22"/>
        </w:rPr>
        <w:t>S</w:t>
      </w:r>
      <w:r w:rsidRPr="00EC5A26">
        <w:rPr>
          <w:b/>
          <w:bCs/>
          <w:color w:val="000000"/>
          <w:sz w:val="22"/>
          <w:szCs w:val="22"/>
        </w:rPr>
        <w:t>6.</w:t>
      </w:r>
      <w:r w:rsidRPr="00EC5A26">
        <w:rPr>
          <w:color w:val="000000"/>
          <w:sz w:val="22"/>
          <w:szCs w:val="22"/>
        </w:rPr>
        <w:t xml:space="preserve"> Adjusted hazard ratios (aHRs) with 95% confidence intervals (CIs) for long-term sickness absence among all individuals in the study 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8"/>
        <w:gridCol w:w="2407"/>
        <w:gridCol w:w="2540"/>
      </w:tblGrid>
      <w:tr w:rsidR="00D00819" w:rsidRPr="00EC5A26" w14:paraId="177A70A5" w14:textId="77777777" w:rsidTr="005B4678">
        <w:trPr>
          <w:trHeight w:val="490"/>
        </w:trPr>
        <w:tc>
          <w:tcPr>
            <w:tcW w:w="3878" w:type="dxa"/>
            <w:shd w:val="clear" w:color="auto" w:fill="AEAAAA" w:themeFill="background2" w:themeFillShade="BF"/>
          </w:tcPr>
          <w:p w14:paraId="4A85B813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Population categories</w:t>
            </w:r>
          </w:p>
        </w:tc>
        <w:tc>
          <w:tcPr>
            <w:tcW w:w="2407" w:type="dxa"/>
            <w:shd w:val="clear" w:color="auto" w:fill="AEAAAA" w:themeFill="background2" w:themeFillShade="BF"/>
          </w:tcPr>
          <w:p w14:paraId="06F37E0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aHRs</w:t>
            </w:r>
          </w:p>
        </w:tc>
        <w:tc>
          <w:tcPr>
            <w:tcW w:w="2540" w:type="dxa"/>
            <w:shd w:val="clear" w:color="auto" w:fill="AEAAAA" w:themeFill="background2" w:themeFillShade="BF"/>
          </w:tcPr>
          <w:p w14:paraId="4635C2A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CIs</w:t>
            </w:r>
          </w:p>
        </w:tc>
      </w:tr>
      <w:tr w:rsidR="00D00819" w:rsidRPr="00EC5A26" w14:paraId="7B445A8A" w14:textId="77777777" w:rsidTr="005B4678">
        <w:trPr>
          <w:trHeight w:val="490"/>
        </w:trPr>
        <w:tc>
          <w:tcPr>
            <w:tcW w:w="3878" w:type="dxa"/>
          </w:tcPr>
          <w:p w14:paraId="4F401ED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out PTSD (reference)</w:t>
            </w:r>
          </w:p>
        </w:tc>
        <w:tc>
          <w:tcPr>
            <w:tcW w:w="2407" w:type="dxa"/>
          </w:tcPr>
          <w:p w14:paraId="69EC0115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40" w:type="dxa"/>
          </w:tcPr>
          <w:p w14:paraId="1DF280D0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-</w:t>
            </w:r>
          </w:p>
        </w:tc>
      </w:tr>
      <w:tr w:rsidR="00D00819" w:rsidRPr="00EC5A26" w14:paraId="6A7D4580" w14:textId="77777777" w:rsidTr="005B4678">
        <w:trPr>
          <w:trHeight w:val="490"/>
        </w:trPr>
        <w:tc>
          <w:tcPr>
            <w:tcW w:w="3878" w:type="dxa"/>
            <w:shd w:val="clear" w:color="auto" w:fill="E7E6E6" w:themeFill="background2"/>
          </w:tcPr>
          <w:p w14:paraId="08525C1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 PTSD</w:t>
            </w:r>
          </w:p>
        </w:tc>
        <w:tc>
          <w:tcPr>
            <w:tcW w:w="2407" w:type="dxa"/>
            <w:shd w:val="clear" w:color="auto" w:fill="E7E6E6" w:themeFill="background2"/>
          </w:tcPr>
          <w:p w14:paraId="5AA2BC6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45 </w:t>
            </w:r>
          </w:p>
        </w:tc>
        <w:tc>
          <w:tcPr>
            <w:tcW w:w="2540" w:type="dxa"/>
            <w:shd w:val="clear" w:color="auto" w:fill="E7E6E6" w:themeFill="background2"/>
          </w:tcPr>
          <w:p w14:paraId="3023DA5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41-1.49)</w:t>
            </w:r>
          </w:p>
        </w:tc>
      </w:tr>
      <w:tr w:rsidR="00D00819" w:rsidRPr="00EC5A26" w14:paraId="25189E28" w14:textId="77777777" w:rsidTr="005B4678">
        <w:trPr>
          <w:trHeight w:val="490"/>
        </w:trPr>
        <w:tc>
          <w:tcPr>
            <w:tcW w:w="3878" w:type="dxa"/>
          </w:tcPr>
          <w:p w14:paraId="62E03B4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out PTSD</w:t>
            </w:r>
          </w:p>
        </w:tc>
        <w:tc>
          <w:tcPr>
            <w:tcW w:w="2407" w:type="dxa"/>
          </w:tcPr>
          <w:p w14:paraId="4F4F15B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2540" w:type="dxa"/>
          </w:tcPr>
          <w:p w14:paraId="28000DA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15-1.17)</w:t>
            </w:r>
          </w:p>
        </w:tc>
      </w:tr>
      <w:tr w:rsidR="00D00819" w:rsidRPr="00EC5A26" w14:paraId="0B6118B6" w14:textId="77777777" w:rsidTr="005B4678">
        <w:trPr>
          <w:trHeight w:val="490"/>
        </w:trPr>
        <w:tc>
          <w:tcPr>
            <w:tcW w:w="3878" w:type="dxa"/>
            <w:shd w:val="clear" w:color="auto" w:fill="E7E6E6" w:themeFill="background2"/>
          </w:tcPr>
          <w:p w14:paraId="3C7819E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 PTSD</w:t>
            </w:r>
          </w:p>
        </w:tc>
        <w:tc>
          <w:tcPr>
            <w:tcW w:w="2407" w:type="dxa"/>
            <w:shd w:val="clear" w:color="auto" w:fill="E7E6E6" w:themeFill="background2"/>
          </w:tcPr>
          <w:p w14:paraId="6685B32A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63 </w:t>
            </w:r>
          </w:p>
        </w:tc>
        <w:tc>
          <w:tcPr>
            <w:tcW w:w="2540" w:type="dxa"/>
            <w:shd w:val="clear" w:color="auto" w:fill="E7E6E6" w:themeFill="background2"/>
          </w:tcPr>
          <w:p w14:paraId="323737B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53-1.73)</w:t>
            </w:r>
          </w:p>
        </w:tc>
      </w:tr>
      <w:tr w:rsidR="00D00819" w:rsidRPr="00EC5A26" w14:paraId="06BAA6CD" w14:textId="77777777" w:rsidTr="005B4678">
        <w:trPr>
          <w:trHeight w:val="483"/>
        </w:trPr>
        <w:tc>
          <w:tcPr>
            <w:tcW w:w="3878" w:type="dxa"/>
          </w:tcPr>
          <w:p w14:paraId="26FDBE8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out PTSD</w:t>
            </w:r>
          </w:p>
        </w:tc>
        <w:tc>
          <w:tcPr>
            <w:tcW w:w="2407" w:type="dxa"/>
          </w:tcPr>
          <w:p w14:paraId="6F842F8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69 </w:t>
            </w:r>
          </w:p>
        </w:tc>
        <w:tc>
          <w:tcPr>
            <w:tcW w:w="2540" w:type="dxa"/>
          </w:tcPr>
          <w:p w14:paraId="3D1FC44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68-1.70)</w:t>
            </w:r>
          </w:p>
        </w:tc>
      </w:tr>
      <w:tr w:rsidR="00D00819" w:rsidRPr="00EC5A26" w14:paraId="4167314F" w14:textId="77777777" w:rsidTr="005B4678">
        <w:trPr>
          <w:trHeight w:val="490"/>
        </w:trPr>
        <w:tc>
          <w:tcPr>
            <w:tcW w:w="3878" w:type="dxa"/>
            <w:shd w:val="clear" w:color="auto" w:fill="E7E6E6" w:themeFill="background2"/>
          </w:tcPr>
          <w:p w14:paraId="419DBE5F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 PTSD</w:t>
            </w:r>
          </w:p>
        </w:tc>
        <w:tc>
          <w:tcPr>
            <w:tcW w:w="2407" w:type="dxa"/>
            <w:shd w:val="clear" w:color="auto" w:fill="E7E6E6" w:themeFill="background2"/>
          </w:tcPr>
          <w:p w14:paraId="5B9D095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53 </w:t>
            </w:r>
          </w:p>
        </w:tc>
        <w:tc>
          <w:tcPr>
            <w:tcW w:w="2540" w:type="dxa"/>
            <w:shd w:val="clear" w:color="auto" w:fill="E7E6E6" w:themeFill="background2"/>
          </w:tcPr>
          <w:p w14:paraId="327B5B3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45-1.61)</w:t>
            </w:r>
          </w:p>
        </w:tc>
      </w:tr>
      <w:tr w:rsidR="00D00819" w:rsidRPr="00EC5A26" w14:paraId="195F45CE" w14:textId="77777777" w:rsidTr="005B4678">
        <w:trPr>
          <w:trHeight w:val="490"/>
        </w:trPr>
        <w:tc>
          <w:tcPr>
            <w:tcW w:w="3878" w:type="dxa"/>
          </w:tcPr>
          <w:p w14:paraId="2EDB85DB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out PTSD</w:t>
            </w:r>
          </w:p>
        </w:tc>
        <w:tc>
          <w:tcPr>
            <w:tcW w:w="2407" w:type="dxa"/>
          </w:tcPr>
          <w:p w14:paraId="36AAFA73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2540" w:type="dxa"/>
          </w:tcPr>
          <w:p w14:paraId="5856EA1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15-1.19)</w:t>
            </w:r>
          </w:p>
        </w:tc>
      </w:tr>
      <w:tr w:rsidR="00D00819" w:rsidRPr="00EC5A26" w14:paraId="587DEA0F" w14:textId="77777777" w:rsidTr="005B4678">
        <w:trPr>
          <w:trHeight w:val="490"/>
        </w:trPr>
        <w:tc>
          <w:tcPr>
            <w:tcW w:w="3878" w:type="dxa"/>
            <w:shd w:val="clear" w:color="auto" w:fill="E7E6E6" w:themeFill="background2"/>
          </w:tcPr>
          <w:p w14:paraId="7705B45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 PTSD</w:t>
            </w:r>
          </w:p>
        </w:tc>
        <w:tc>
          <w:tcPr>
            <w:tcW w:w="2407" w:type="dxa"/>
            <w:shd w:val="clear" w:color="auto" w:fill="E7E6E6" w:themeFill="background2"/>
          </w:tcPr>
          <w:p w14:paraId="30E3886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64 </w:t>
            </w:r>
          </w:p>
        </w:tc>
        <w:tc>
          <w:tcPr>
            <w:tcW w:w="2540" w:type="dxa"/>
            <w:shd w:val="clear" w:color="auto" w:fill="E7E6E6" w:themeFill="background2"/>
          </w:tcPr>
          <w:p w14:paraId="23F3BBF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44-1.87)</w:t>
            </w:r>
          </w:p>
        </w:tc>
      </w:tr>
    </w:tbl>
    <w:p w14:paraId="718935A9" w14:textId="77777777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2"/>
          <w:szCs w:val="22"/>
        </w:rPr>
      </w:pPr>
    </w:p>
    <w:p w14:paraId="37DC8A08" w14:textId="77777777" w:rsidR="00D00819" w:rsidRPr="00EC5A26" w:rsidRDefault="00D00819" w:rsidP="00D00819">
      <w:pPr>
        <w:spacing w:after="160" w:line="259" w:lineRule="auto"/>
        <w:rPr>
          <w:b/>
          <w:bCs/>
          <w:color w:val="000000"/>
          <w:sz w:val="22"/>
          <w:szCs w:val="22"/>
        </w:rPr>
      </w:pPr>
      <w:r w:rsidRPr="00EC5A26">
        <w:rPr>
          <w:b/>
          <w:bCs/>
          <w:color w:val="000000"/>
          <w:sz w:val="22"/>
          <w:szCs w:val="22"/>
        </w:rPr>
        <w:br w:type="page"/>
      </w:r>
    </w:p>
    <w:p w14:paraId="22A835A4" w14:textId="77777777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2"/>
          <w:szCs w:val="22"/>
        </w:rPr>
      </w:pPr>
    </w:p>
    <w:p w14:paraId="2A1E9B2A" w14:textId="5E547A71" w:rsidR="00D00819" w:rsidRPr="00EC5A26" w:rsidRDefault="00D00819" w:rsidP="00D00819">
      <w:pPr>
        <w:autoSpaceDE w:val="0"/>
        <w:autoSpaceDN w:val="0"/>
        <w:adjustRightInd w:val="0"/>
        <w:spacing w:line="360" w:lineRule="auto"/>
        <w:rPr>
          <w:color w:val="000000"/>
          <w:sz w:val="22"/>
          <w:szCs w:val="22"/>
        </w:rPr>
      </w:pPr>
      <w:r w:rsidRPr="00EC5A26">
        <w:rPr>
          <w:b/>
          <w:bCs/>
          <w:color w:val="000000"/>
          <w:sz w:val="22"/>
          <w:szCs w:val="22"/>
        </w:rPr>
        <w:t xml:space="preserve">Table </w:t>
      </w:r>
      <w:r w:rsidRPr="00EC5A26">
        <w:rPr>
          <w:b/>
          <w:bCs/>
          <w:color w:val="000000"/>
          <w:sz w:val="22"/>
          <w:szCs w:val="22"/>
        </w:rPr>
        <w:t>S</w:t>
      </w:r>
      <w:r w:rsidRPr="00EC5A26">
        <w:rPr>
          <w:b/>
          <w:bCs/>
          <w:color w:val="000000"/>
          <w:sz w:val="22"/>
          <w:szCs w:val="22"/>
        </w:rPr>
        <w:t>7.</w:t>
      </w:r>
      <w:r w:rsidRPr="00EC5A26">
        <w:rPr>
          <w:color w:val="000000"/>
          <w:sz w:val="22"/>
          <w:szCs w:val="22"/>
        </w:rPr>
        <w:t xml:space="preserve"> Hazard ratios (HRs) with 95% confidence intervals (CIs) for long-term unemployment among all individuals in the study 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2458"/>
        <w:gridCol w:w="2594"/>
      </w:tblGrid>
      <w:tr w:rsidR="00D00819" w:rsidRPr="00EC5A26" w14:paraId="3EF58B39" w14:textId="77777777" w:rsidTr="00A96DC0">
        <w:trPr>
          <w:trHeight w:val="438"/>
        </w:trPr>
        <w:tc>
          <w:tcPr>
            <w:tcW w:w="3960" w:type="dxa"/>
            <w:shd w:val="clear" w:color="auto" w:fill="AEAAAA" w:themeFill="background2" w:themeFillShade="BF"/>
          </w:tcPr>
          <w:p w14:paraId="733351C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Population categories</w:t>
            </w:r>
          </w:p>
        </w:tc>
        <w:tc>
          <w:tcPr>
            <w:tcW w:w="2458" w:type="dxa"/>
            <w:shd w:val="clear" w:color="auto" w:fill="AEAAAA" w:themeFill="background2" w:themeFillShade="BF"/>
          </w:tcPr>
          <w:p w14:paraId="12D52FFD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aHRs</w:t>
            </w:r>
          </w:p>
        </w:tc>
        <w:tc>
          <w:tcPr>
            <w:tcW w:w="2594" w:type="dxa"/>
            <w:shd w:val="clear" w:color="auto" w:fill="AEAAAA" w:themeFill="background2" w:themeFillShade="BF"/>
          </w:tcPr>
          <w:p w14:paraId="179EB795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CIs</w:t>
            </w:r>
          </w:p>
        </w:tc>
      </w:tr>
      <w:tr w:rsidR="00D00819" w:rsidRPr="00EC5A26" w14:paraId="71710BAC" w14:textId="77777777" w:rsidTr="00A96DC0">
        <w:trPr>
          <w:trHeight w:val="438"/>
        </w:trPr>
        <w:tc>
          <w:tcPr>
            <w:tcW w:w="3960" w:type="dxa"/>
          </w:tcPr>
          <w:p w14:paraId="6CEAD71B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out PTSD (reference)</w:t>
            </w:r>
          </w:p>
        </w:tc>
        <w:tc>
          <w:tcPr>
            <w:tcW w:w="2458" w:type="dxa"/>
          </w:tcPr>
          <w:p w14:paraId="084B190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94" w:type="dxa"/>
          </w:tcPr>
          <w:p w14:paraId="440AE7F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-</w:t>
            </w:r>
          </w:p>
        </w:tc>
      </w:tr>
      <w:tr w:rsidR="00D00819" w:rsidRPr="00EC5A26" w14:paraId="3989548C" w14:textId="77777777" w:rsidTr="00A96DC0">
        <w:trPr>
          <w:trHeight w:val="438"/>
        </w:trPr>
        <w:tc>
          <w:tcPr>
            <w:tcW w:w="3960" w:type="dxa"/>
            <w:shd w:val="clear" w:color="auto" w:fill="E7E6E6" w:themeFill="background2"/>
          </w:tcPr>
          <w:p w14:paraId="18D9C0B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Swedish with PTSD</w:t>
            </w:r>
          </w:p>
        </w:tc>
        <w:tc>
          <w:tcPr>
            <w:tcW w:w="2458" w:type="dxa"/>
            <w:shd w:val="clear" w:color="auto" w:fill="E7E6E6" w:themeFill="background2"/>
          </w:tcPr>
          <w:p w14:paraId="74C40B3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39 </w:t>
            </w:r>
          </w:p>
        </w:tc>
        <w:tc>
          <w:tcPr>
            <w:tcW w:w="2594" w:type="dxa"/>
            <w:shd w:val="clear" w:color="auto" w:fill="E7E6E6" w:themeFill="background2"/>
          </w:tcPr>
          <w:p w14:paraId="1FEF472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35-1.44)</w:t>
            </w:r>
          </w:p>
        </w:tc>
      </w:tr>
      <w:tr w:rsidR="00D00819" w:rsidRPr="00EC5A26" w14:paraId="40D8E013" w14:textId="77777777" w:rsidTr="00A96DC0">
        <w:trPr>
          <w:trHeight w:val="438"/>
        </w:trPr>
        <w:tc>
          <w:tcPr>
            <w:tcW w:w="3960" w:type="dxa"/>
          </w:tcPr>
          <w:p w14:paraId="647D4D3C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out PTSD</w:t>
            </w:r>
          </w:p>
        </w:tc>
        <w:tc>
          <w:tcPr>
            <w:tcW w:w="2458" w:type="dxa"/>
          </w:tcPr>
          <w:p w14:paraId="3608D07D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37 </w:t>
            </w:r>
          </w:p>
        </w:tc>
        <w:tc>
          <w:tcPr>
            <w:tcW w:w="2594" w:type="dxa"/>
          </w:tcPr>
          <w:p w14:paraId="0B330F2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36-1.38)</w:t>
            </w:r>
          </w:p>
        </w:tc>
      </w:tr>
      <w:tr w:rsidR="00D00819" w:rsidRPr="00EC5A26" w14:paraId="6EB957DA" w14:textId="77777777" w:rsidTr="00A96DC0">
        <w:trPr>
          <w:trHeight w:val="438"/>
        </w:trPr>
        <w:tc>
          <w:tcPr>
            <w:tcW w:w="3960" w:type="dxa"/>
            <w:shd w:val="clear" w:color="auto" w:fill="E7E6E6" w:themeFill="background2"/>
          </w:tcPr>
          <w:p w14:paraId="5B190660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2</w:t>
            </w:r>
            <w:r w:rsidRPr="00EC5A26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EC5A26">
              <w:rPr>
                <w:color w:val="000000"/>
                <w:sz w:val="22"/>
                <w:szCs w:val="22"/>
              </w:rPr>
              <w:t xml:space="preserve"> generation migrants with PTSD</w:t>
            </w:r>
          </w:p>
        </w:tc>
        <w:tc>
          <w:tcPr>
            <w:tcW w:w="2458" w:type="dxa"/>
            <w:shd w:val="clear" w:color="auto" w:fill="E7E6E6" w:themeFill="background2"/>
          </w:tcPr>
          <w:p w14:paraId="6A168A08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1.75 </w:t>
            </w:r>
          </w:p>
        </w:tc>
        <w:tc>
          <w:tcPr>
            <w:tcW w:w="2594" w:type="dxa"/>
            <w:shd w:val="clear" w:color="auto" w:fill="E7E6E6" w:themeFill="background2"/>
          </w:tcPr>
          <w:p w14:paraId="7DBA4A1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1.65-1.86)</w:t>
            </w:r>
          </w:p>
        </w:tc>
      </w:tr>
      <w:tr w:rsidR="00D00819" w:rsidRPr="00EC5A26" w14:paraId="6D3F9EEC" w14:textId="77777777" w:rsidTr="00A96DC0">
        <w:trPr>
          <w:trHeight w:val="431"/>
        </w:trPr>
        <w:tc>
          <w:tcPr>
            <w:tcW w:w="3960" w:type="dxa"/>
          </w:tcPr>
          <w:p w14:paraId="576C3E01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out PTSD</w:t>
            </w:r>
          </w:p>
        </w:tc>
        <w:tc>
          <w:tcPr>
            <w:tcW w:w="2458" w:type="dxa"/>
          </w:tcPr>
          <w:p w14:paraId="6E939749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48 </w:t>
            </w:r>
          </w:p>
        </w:tc>
        <w:tc>
          <w:tcPr>
            <w:tcW w:w="2594" w:type="dxa"/>
          </w:tcPr>
          <w:p w14:paraId="2F1FAD1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47-2.50)</w:t>
            </w:r>
          </w:p>
        </w:tc>
      </w:tr>
      <w:tr w:rsidR="00D00819" w:rsidRPr="00EC5A26" w14:paraId="06930910" w14:textId="77777777" w:rsidTr="00A96DC0">
        <w:trPr>
          <w:trHeight w:val="438"/>
        </w:trPr>
        <w:tc>
          <w:tcPr>
            <w:tcW w:w="3960" w:type="dxa"/>
            <w:shd w:val="clear" w:color="auto" w:fill="E7E6E6" w:themeFill="background2"/>
          </w:tcPr>
          <w:p w14:paraId="3CC0A89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Non-refugee migrant with PTSD</w:t>
            </w:r>
          </w:p>
        </w:tc>
        <w:tc>
          <w:tcPr>
            <w:tcW w:w="2458" w:type="dxa"/>
            <w:shd w:val="clear" w:color="auto" w:fill="E7E6E6" w:themeFill="background2"/>
          </w:tcPr>
          <w:p w14:paraId="46106F37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64 </w:t>
            </w:r>
          </w:p>
        </w:tc>
        <w:tc>
          <w:tcPr>
            <w:tcW w:w="2594" w:type="dxa"/>
            <w:shd w:val="clear" w:color="auto" w:fill="E7E6E6" w:themeFill="background2"/>
          </w:tcPr>
          <w:p w14:paraId="7F8759F5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53-2.75)</w:t>
            </w:r>
          </w:p>
        </w:tc>
      </w:tr>
      <w:tr w:rsidR="00D00819" w:rsidRPr="00EC5A26" w14:paraId="2E5393AC" w14:textId="77777777" w:rsidTr="00A96DC0">
        <w:trPr>
          <w:trHeight w:val="438"/>
        </w:trPr>
        <w:tc>
          <w:tcPr>
            <w:tcW w:w="3960" w:type="dxa"/>
          </w:tcPr>
          <w:p w14:paraId="51CF646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out PTSD</w:t>
            </w:r>
          </w:p>
        </w:tc>
        <w:tc>
          <w:tcPr>
            <w:tcW w:w="2458" w:type="dxa"/>
          </w:tcPr>
          <w:p w14:paraId="1C4CC3F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67 </w:t>
            </w:r>
          </w:p>
        </w:tc>
        <w:tc>
          <w:tcPr>
            <w:tcW w:w="2594" w:type="dxa"/>
          </w:tcPr>
          <w:p w14:paraId="48062202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63-2.70)</w:t>
            </w:r>
          </w:p>
        </w:tc>
      </w:tr>
      <w:tr w:rsidR="00D00819" w:rsidRPr="00EC5A26" w14:paraId="18112340" w14:textId="77777777" w:rsidTr="00A96DC0">
        <w:trPr>
          <w:trHeight w:val="438"/>
        </w:trPr>
        <w:tc>
          <w:tcPr>
            <w:tcW w:w="3960" w:type="dxa"/>
            <w:shd w:val="clear" w:color="auto" w:fill="E7E6E6" w:themeFill="background2"/>
          </w:tcPr>
          <w:p w14:paraId="57550B5E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EC5A26">
              <w:rPr>
                <w:color w:val="000000"/>
                <w:sz w:val="22"/>
                <w:szCs w:val="22"/>
              </w:rPr>
              <w:t>Refugee migrant with PTSD</w:t>
            </w:r>
          </w:p>
        </w:tc>
        <w:tc>
          <w:tcPr>
            <w:tcW w:w="2458" w:type="dxa"/>
            <w:shd w:val="clear" w:color="auto" w:fill="E7E6E6" w:themeFill="background2"/>
          </w:tcPr>
          <w:p w14:paraId="74A205D6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 xml:space="preserve">2.82 </w:t>
            </w:r>
          </w:p>
        </w:tc>
        <w:tc>
          <w:tcPr>
            <w:tcW w:w="2594" w:type="dxa"/>
            <w:shd w:val="clear" w:color="auto" w:fill="E7E6E6" w:themeFill="background2"/>
          </w:tcPr>
          <w:p w14:paraId="06C6EA24" w14:textId="77777777" w:rsidR="00D00819" w:rsidRPr="00EC5A26" w:rsidRDefault="00D00819" w:rsidP="00A96DC0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EC5A26">
              <w:rPr>
                <w:sz w:val="22"/>
                <w:szCs w:val="22"/>
              </w:rPr>
              <w:t>(2.55-3.11)</w:t>
            </w:r>
          </w:p>
        </w:tc>
      </w:tr>
    </w:tbl>
    <w:p w14:paraId="08A0C190" w14:textId="77777777" w:rsidR="00CA49FA" w:rsidRDefault="00CA49FA"/>
    <w:sectPr w:rsidR="00CA49FA" w:rsidSect="009A7B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E6"/>
    <w:rsid w:val="000020C1"/>
    <w:rsid w:val="001710EF"/>
    <w:rsid w:val="001963E8"/>
    <w:rsid w:val="002454E2"/>
    <w:rsid w:val="00276399"/>
    <w:rsid w:val="00417D06"/>
    <w:rsid w:val="00466E35"/>
    <w:rsid w:val="00502070"/>
    <w:rsid w:val="005B4678"/>
    <w:rsid w:val="00664EFD"/>
    <w:rsid w:val="0067359B"/>
    <w:rsid w:val="0069053C"/>
    <w:rsid w:val="006B7853"/>
    <w:rsid w:val="007B1876"/>
    <w:rsid w:val="007B4F9E"/>
    <w:rsid w:val="007F55AC"/>
    <w:rsid w:val="008100CF"/>
    <w:rsid w:val="009A7BAA"/>
    <w:rsid w:val="00A63DFB"/>
    <w:rsid w:val="00A71986"/>
    <w:rsid w:val="00AC2EC6"/>
    <w:rsid w:val="00C74EE6"/>
    <w:rsid w:val="00CA49FA"/>
    <w:rsid w:val="00D00819"/>
    <w:rsid w:val="00D0228B"/>
    <w:rsid w:val="00D12689"/>
    <w:rsid w:val="00D37587"/>
    <w:rsid w:val="00D51172"/>
    <w:rsid w:val="00D869CA"/>
    <w:rsid w:val="00E9123B"/>
    <w:rsid w:val="00EC5A26"/>
    <w:rsid w:val="00ED7CEB"/>
    <w:rsid w:val="00F52209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272A"/>
  <w15:chartTrackingRefBased/>
  <w15:docId w15:val="{01E75330-D526-614A-9CE2-AA078D7A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E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C74EE6"/>
    <w:rPr>
      <w:rFonts w:ascii="Helvetica" w:hAnsi="Helvetica" w:hint="default"/>
      <w:b w:val="0"/>
      <w:bCs w:val="0"/>
      <w:i w:val="0"/>
      <w:iCs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E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EE6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00819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468</Words>
  <Characters>837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arry</dc:creator>
  <cp:keywords/>
  <dc:description/>
  <cp:lastModifiedBy>Syed Rahman</cp:lastModifiedBy>
  <cp:revision>27</cp:revision>
  <dcterms:created xsi:type="dcterms:W3CDTF">2020-09-23T22:07:00Z</dcterms:created>
  <dcterms:modified xsi:type="dcterms:W3CDTF">2022-01-31T12:05:00Z</dcterms:modified>
</cp:coreProperties>
</file>